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4567" w:type="pct"/>
        <w:tblInd w:w="-4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6"/>
        <w:gridCol w:w="1873"/>
        <w:gridCol w:w="1733"/>
        <w:gridCol w:w="1733"/>
        <w:gridCol w:w="1733"/>
        <w:gridCol w:w="1733"/>
        <w:gridCol w:w="7"/>
      </w:tblGrid>
      <w:tr w:rsidR="00422036" w:rsidRPr="00813EAA" w14:paraId="16CDAACF" w14:textId="77777777" w:rsidTr="00422036">
        <w:trPr>
          <w:trHeight w:val="260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C97636A" w14:textId="29D98F5A" w:rsidR="00422036" w:rsidRPr="00422036" w:rsidRDefault="00422036" w:rsidP="00DE04AA">
            <w:pPr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422036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Table A1. Participant Characteristics</w:t>
            </w:r>
          </w:p>
        </w:tc>
      </w:tr>
      <w:tr w:rsidR="00422036" w:rsidRPr="00D343F4" w14:paraId="02AE8D4D" w14:textId="1F6CB260" w:rsidTr="00422036">
        <w:trPr>
          <w:gridAfter w:val="1"/>
          <w:wAfter w:w="3" w:type="pct"/>
        </w:trPr>
        <w:tc>
          <w:tcPr>
            <w:tcW w:w="1278" w:type="pct"/>
            <w:tcBorders>
              <w:top w:val="nil"/>
              <w:bottom w:val="nil"/>
            </w:tcBorders>
          </w:tcPr>
          <w:p w14:paraId="6B1E7DBF" w14:textId="77777777" w:rsidR="00422036" w:rsidRPr="00422036" w:rsidRDefault="00422036" w:rsidP="0042203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1" w:type="pct"/>
            <w:tcBorders>
              <w:top w:val="nil"/>
              <w:bottom w:val="nil"/>
            </w:tcBorders>
          </w:tcPr>
          <w:p w14:paraId="024688FF" w14:textId="4487A899" w:rsidR="00422036" w:rsidRDefault="00422036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ull Sample</w:t>
            </w:r>
          </w:p>
          <w:p w14:paraId="0BCAEB38" w14:textId="7036D2EC" w:rsidR="00422036" w:rsidRPr="00422036" w:rsidRDefault="00422036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2036">
              <w:rPr>
                <w:rFonts w:ascii="Times New Roman" w:hAnsi="Times New Roman" w:cs="Times New Roman"/>
                <w:sz w:val="22"/>
                <w:szCs w:val="22"/>
              </w:rPr>
              <w:t>(max N = 56)</w:t>
            </w:r>
          </w:p>
        </w:tc>
        <w:tc>
          <w:tcPr>
            <w:tcW w:w="732" w:type="pct"/>
            <w:tcBorders>
              <w:top w:val="nil"/>
              <w:bottom w:val="nil"/>
            </w:tcBorders>
          </w:tcPr>
          <w:p w14:paraId="318A7C1C" w14:textId="77777777" w:rsidR="00422036" w:rsidRDefault="00422036" w:rsidP="00422036">
            <w:pPr>
              <w:jc w:val="center"/>
              <w:rPr>
                <w:ins w:id="0" w:author="Bryant Keirns" w:date="2024-12-05T19:31:00Z"/>
                <w:rFonts w:ascii="Times New Roman" w:hAnsi="Times New Roman" w:cs="Times New Roman"/>
                <w:sz w:val="21"/>
                <w:szCs w:val="21"/>
              </w:rPr>
            </w:pPr>
            <w:ins w:id="1" w:author="Keirns, Natalie Glyn" w:date="2024-12-05T19:31:00Z">
              <w:r w:rsidRPr="00B36CE4">
                <w:rPr>
                  <w:rFonts w:ascii="Times New Roman" w:hAnsi="Times New Roman" w:cs="Times New Roman"/>
                  <w:sz w:val="21"/>
                  <w:szCs w:val="21"/>
                </w:rPr>
                <w:t>18–35-year-olds</w:t>
              </w:r>
            </w:ins>
          </w:p>
          <w:p w14:paraId="36DE44A2" w14:textId="28C8140B" w:rsidR="00422036" w:rsidRPr="00422036" w:rsidRDefault="00422036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2" w:author="Bryant Keirns" w:date="2024-12-05T19:31:00Z">
              <w:r>
                <w:rPr>
                  <w:rFonts w:ascii="Times New Roman" w:hAnsi="Times New Roman" w:cs="Times New Roman"/>
                  <w:sz w:val="21"/>
                  <w:szCs w:val="21"/>
                </w:rPr>
                <w:t>(</w:t>
              </w:r>
              <w:r w:rsidRPr="00B36CE4">
                <w:rPr>
                  <w:rFonts w:ascii="Times New Roman" w:hAnsi="Times New Roman" w:cs="Times New Roman"/>
                  <w:sz w:val="21"/>
                  <w:szCs w:val="21"/>
                </w:rPr>
                <w:t>Max N = 14</w:t>
              </w:r>
              <w:r>
                <w:rPr>
                  <w:rFonts w:ascii="Times New Roman" w:hAnsi="Times New Roman" w:cs="Times New Roman"/>
                  <w:sz w:val="21"/>
                  <w:szCs w:val="21"/>
                </w:rPr>
                <w:t>)</w:t>
              </w:r>
            </w:ins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281A89BE" w14:textId="77777777" w:rsidR="00422036" w:rsidRDefault="00422036" w:rsidP="00422036">
            <w:pPr>
              <w:jc w:val="center"/>
              <w:rPr>
                <w:ins w:id="3" w:author="Bryant Keirns" w:date="2024-12-05T19:31:00Z"/>
                <w:rFonts w:ascii="Times New Roman" w:hAnsi="Times New Roman" w:cs="Times New Roman"/>
                <w:sz w:val="21"/>
                <w:szCs w:val="21"/>
              </w:rPr>
            </w:pPr>
            <w:ins w:id="4" w:author="Bryant Keirns" w:date="2024-12-05T19:31:00Z">
              <w:r w:rsidRPr="00B36CE4">
                <w:rPr>
                  <w:rFonts w:ascii="Times New Roman" w:hAnsi="Times New Roman" w:cs="Times New Roman"/>
                  <w:sz w:val="21"/>
                  <w:szCs w:val="21"/>
                </w:rPr>
                <w:t>36–49-year-olds</w:t>
              </w:r>
            </w:ins>
          </w:p>
          <w:p w14:paraId="59713C80" w14:textId="12F3D307" w:rsidR="00422036" w:rsidRDefault="00422036" w:rsidP="00422036">
            <w:pPr>
              <w:jc w:val="center"/>
              <w:rPr>
                <w:rFonts w:ascii="Times New Roman" w:hAnsi="Times New Roman" w:cs="Times New Roman"/>
              </w:rPr>
            </w:pPr>
            <w:ins w:id="5" w:author="Bryant Keirns" w:date="2024-12-05T19:31:00Z">
              <w:r>
                <w:rPr>
                  <w:rFonts w:ascii="Times New Roman" w:hAnsi="Times New Roman" w:cs="Times New Roman"/>
                  <w:sz w:val="21"/>
                  <w:szCs w:val="21"/>
                </w:rPr>
                <w:t>(</w:t>
              </w:r>
              <w:r w:rsidRPr="00B36CE4">
                <w:rPr>
                  <w:rFonts w:ascii="Times New Roman" w:hAnsi="Times New Roman" w:cs="Times New Roman"/>
                  <w:sz w:val="21"/>
                  <w:szCs w:val="21"/>
                </w:rPr>
                <w:t>Max N = 14</w:t>
              </w:r>
              <w:r>
                <w:rPr>
                  <w:rFonts w:ascii="Times New Roman" w:hAnsi="Times New Roman" w:cs="Times New Roman"/>
                  <w:sz w:val="21"/>
                  <w:szCs w:val="21"/>
                </w:rPr>
                <w:t>)</w:t>
              </w:r>
            </w:ins>
          </w:p>
        </w:tc>
        <w:tc>
          <w:tcPr>
            <w:tcW w:w="732" w:type="pct"/>
            <w:tcBorders>
              <w:top w:val="nil"/>
              <w:bottom w:val="nil"/>
            </w:tcBorders>
          </w:tcPr>
          <w:p w14:paraId="34018274" w14:textId="77777777" w:rsidR="00422036" w:rsidRDefault="00422036" w:rsidP="00422036">
            <w:pPr>
              <w:jc w:val="center"/>
              <w:rPr>
                <w:ins w:id="6" w:author="Bryant Keirns" w:date="2024-12-05T19:31:00Z"/>
                <w:rFonts w:ascii="Times New Roman" w:hAnsi="Times New Roman" w:cs="Times New Roman"/>
                <w:sz w:val="21"/>
                <w:szCs w:val="21"/>
              </w:rPr>
            </w:pPr>
            <w:ins w:id="7" w:author="Bryant Keirns" w:date="2024-12-05T19:31:00Z">
              <w:r w:rsidRPr="00B36CE4">
                <w:rPr>
                  <w:rFonts w:ascii="Times New Roman" w:hAnsi="Times New Roman" w:cs="Times New Roman"/>
                  <w:sz w:val="21"/>
                  <w:szCs w:val="21"/>
                </w:rPr>
                <w:t>50–59-year-olds</w:t>
              </w:r>
            </w:ins>
          </w:p>
          <w:p w14:paraId="44E4BC1B" w14:textId="1361E336" w:rsidR="00422036" w:rsidRDefault="00422036" w:rsidP="00422036">
            <w:pPr>
              <w:jc w:val="center"/>
              <w:rPr>
                <w:rFonts w:ascii="Times New Roman" w:hAnsi="Times New Roman" w:cs="Times New Roman"/>
              </w:rPr>
            </w:pPr>
            <w:ins w:id="8" w:author="Bryant Keirns" w:date="2024-12-05T19:31:00Z">
              <w:r>
                <w:rPr>
                  <w:rFonts w:ascii="Times New Roman" w:hAnsi="Times New Roman" w:cs="Times New Roman"/>
                  <w:sz w:val="21"/>
                  <w:szCs w:val="21"/>
                </w:rPr>
                <w:t>(</w:t>
              </w:r>
              <w:r w:rsidRPr="00B36CE4">
                <w:rPr>
                  <w:rFonts w:ascii="Times New Roman" w:hAnsi="Times New Roman" w:cs="Times New Roman"/>
                  <w:sz w:val="21"/>
                  <w:szCs w:val="21"/>
                </w:rPr>
                <w:t>Max N = 16</w:t>
              </w:r>
              <w:r>
                <w:rPr>
                  <w:rFonts w:ascii="Times New Roman" w:hAnsi="Times New Roman" w:cs="Times New Roman"/>
                  <w:sz w:val="21"/>
                  <w:szCs w:val="21"/>
                </w:rPr>
                <w:t>)</w:t>
              </w:r>
            </w:ins>
          </w:p>
        </w:tc>
        <w:tc>
          <w:tcPr>
            <w:tcW w:w="732" w:type="pct"/>
            <w:tcBorders>
              <w:top w:val="nil"/>
              <w:bottom w:val="nil"/>
            </w:tcBorders>
          </w:tcPr>
          <w:p w14:paraId="493B75D5" w14:textId="77777777" w:rsidR="00422036" w:rsidRDefault="00422036" w:rsidP="00422036">
            <w:pPr>
              <w:jc w:val="center"/>
              <w:rPr>
                <w:ins w:id="9" w:author="Bryant Keirns" w:date="2024-12-05T19:32:00Z"/>
                <w:rFonts w:ascii="Times New Roman" w:hAnsi="Times New Roman" w:cs="Times New Roman"/>
                <w:sz w:val="21"/>
                <w:szCs w:val="21"/>
              </w:rPr>
            </w:pPr>
            <w:ins w:id="10" w:author="Keirns, Natalie Glyn" w:date="2024-12-05T19:31:00Z">
              <w:r w:rsidRPr="00B36CE4">
                <w:rPr>
                  <w:rFonts w:ascii="Times New Roman" w:hAnsi="Times New Roman" w:cs="Times New Roman"/>
                  <w:sz w:val="21"/>
                  <w:szCs w:val="21"/>
                </w:rPr>
                <w:t>60–69-year-olds</w:t>
              </w:r>
            </w:ins>
          </w:p>
          <w:p w14:paraId="2803CA51" w14:textId="09243D15" w:rsidR="00422036" w:rsidRDefault="00422036" w:rsidP="00422036">
            <w:pPr>
              <w:jc w:val="center"/>
              <w:rPr>
                <w:rFonts w:ascii="Times New Roman" w:hAnsi="Times New Roman" w:cs="Times New Roman"/>
              </w:rPr>
            </w:pPr>
            <w:ins w:id="11" w:author="Bryant Keirns" w:date="2024-12-05T19:32:00Z">
              <w:r w:rsidRPr="00B36CE4">
                <w:rPr>
                  <w:rFonts w:ascii="Times New Roman" w:hAnsi="Times New Roman" w:cs="Times New Roman"/>
                  <w:sz w:val="21"/>
                  <w:szCs w:val="21"/>
                </w:rPr>
                <w:t>Max N = 15</w:t>
              </w:r>
            </w:ins>
          </w:p>
        </w:tc>
      </w:tr>
      <w:tr w:rsidR="00422036" w:rsidRPr="00D343F4" w14:paraId="54EDB189" w14:textId="0559F854" w:rsidTr="00422036">
        <w:trPr>
          <w:gridAfter w:val="1"/>
          <w:wAfter w:w="3" w:type="pct"/>
        </w:trPr>
        <w:tc>
          <w:tcPr>
            <w:tcW w:w="1278" w:type="pct"/>
            <w:tcBorders>
              <w:top w:val="single" w:sz="4" w:space="0" w:color="auto"/>
              <w:bottom w:val="nil"/>
            </w:tcBorders>
          </w:tcPr>
          <w:p w14:paraId="7D6F8129" w14:textId="77777777" w:rsidR="00422036" w:rsidRPr="00422036" w:rsidRDefault="00422036" w:rsidP="0042203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2203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emographics</w:t>
            </w:r>
          </w:p>
        </w:tc>
        <w:tc>
          <w:tcPr>
            <w:tcW w:w="791" w:type="pct"/>
            <w:tcBorders>
              <w:top w:val="single" w:sz="4" w:space="0" w:color="auto"/>
              <w:bottom w:val="nil"/>
            </w:tcBorders>
          </w:tcPr>
          <w:p w14:paraId="39BAF8F5" w14:textId="77777777" w:rsidR="00422036" w:rsidRPr="00422036" w:rsidRDefault="00422036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2" w:type="pct"/>
            <w:tcBorders>
              <w:top w:val="single" w:sz="4" w:space="0" w:color="auto"/>
              <w:bottom w:val="nil"/>
            </w:tcBorders>
            <w:vAlign w:val="center"/>
          </w:tcPr>
          <w:p w14:paraId="61764425" w14:textId="77777777" w:rsidR="00422036" w:rsidRPr="00422036" w:rsidRDefault="00422036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2" w:type="pct"/>
            <w:tcBorders>
              <w:top w:val="single" w:sz="4" w:space="0" w:color="auto"/>
              <w:bottom w:val="nil"/>
            </w:tcBorders>
            <w:vAlign w:val="center"/>
          </w:tcPr>
          <w:p w14:paraId="723E5078" w14:textId="77777777" w:rsidR="00422036" w:rsidRPr="00D343F4" w:rsidRDefault="00422036" w:rsidP="004220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2" w:type="pct"/>
            <w:tcBorders>
              <w:top w:val="single" w:sz="4" w:space="0" w:color="auto"/>
              <w:bottom w:val="nil"/>
            </w:tcBorders>
          </w:tcPr>
          <w:p w14:paraId="5329C9F6" w14:textId="77777777" w:rsidR="00422036" w:rsidRPr="00D343F4" w:rsidRDefault="00422036" w:rsidP="004220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2" w:type="pct"/>
            <w:tcBorders>
              <w:top w:val="single" w:sz="4" w:space="0" w:color="auto"/>
              <w:bottom w:val="nil"/>
            </w:tcBorders>
          </w:tcPr>
          <w:p w14:paraId="67987240" w14:textId="77777777" w:rsidR="00422036" w:rsidRPr="00D343F4" w:rsidRDefault="00422036" w:rsidP="0042203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2036" w:rsidRPr="00D343F4" w14:paraId="73569F56" w14:textId="60BF918F" w:rsidTr="00422036">
        <w:trPr>
          <w:gridAfter w:val="1"/>
          <w:wAfter w:w="3" w:type="pct"/>
          <w:trHeight w:val="288"/>
        </w:trPr>
        <w:tc>
          <w:tcPr>
            <w:tcW w:w="1278" w:type="pct"/>
            <w:tcBorders>
              <w:top w:val="nil"/>
            </w:tcBorders>
          </w:tcPr>
          <w:p w14:paraId="3DC0A924" w14:textId="77777777" w:rsidR="00422036" w:rsidRPr="00422036" w:rsidRDefault="00422036" w:rsidP="004220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22036">
              <w:rPr>
                <w:rFonts w:ascii="Times New Roman" w:hAnsi="Times New Roman" w:cs="Times New Roman"/>
                <w:sz w:val="22"/>
                <w:szCs w:val="22"/>
              </w:rPr>
              <w:t xml:space="preserve">  Age </w:t>
            </w:r>
          </w:p>
        </w:tc>
        <w:tc>
          <w:tcPr>
            <w:tcW w:w="791" w:type="pct"/>
            <w:tcBorders>
              <w:top w:val="nil"/>
            </w:tcBorders>
          </w:tcPr>
          <w:p w14:paraId="232591C9" w14:textId="77777777" w:rsidR="00422036" w:rsidRPr="00551568" w:rsidRDefault="00422036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1568">
              <w:rPr>
                <w:rFonts w:ascii="Times New Roman" w:hAnsi="Times New Roman" w:cs="Times New Roman"/>
                <w:sz w:val="22"/>
                <w:szCs w:val="22"/>
              </w:rPr>
              <w:t>48 (14)</w:t>
            </w:r>
          </w:p>
        </w:tc>
        <w:tc>
          <w:tcPr>
            <w:tcW w:w="732" w:type="pct"/>
            <w:tcBorders>
              <w:top w:val="nil"/>
            </w:tcBorders>
            <w:vAlign w:val="center"/>
          </w:tcPr>
          <w:p w14:paraId="4B1C3AD1" w14:textId="27F6A9E5" w:rsidR="00422036" w:rsidRPr="00551568" w:rsidRDefault="00D65221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12" w:author="Keirns, Bryant" w:date="2024-12-12T09:12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27 (5)</w:t>
              </w:r>
            </w:ins>
          </w:p>
        </w:tc>
        <w:tc>
          <w:tcPr>
            <w:tcW w:w="732" w:type="pct"/>
            <w:tcBorders>
              <w:top w:val="nil"/>
            </w:tcBorders>
            <w:vAlign w:val="center"/>
          </w:tcPr>
          <w:p w14:paraId="7E855D7B" w14:textId="08E0AC01" w:rsidR="00422036" w:rsidRPr="00551568" w:rsidRDefault="00327E43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13" w:author="Keirns, Bryant" w:date="2024-12-12T09:35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41 (4)</w:t>
              </w:r>
            </w:ins>
          </w:p>
        </w:tc>
        <w:tc>
          <w:tcPr>
            <w:tcW w:w="732" w:type="pct"/>
            <w:tcBorders>
              <w:top w:val="nil"/>
            </w:tcBorders>
          </w:tcPr>
          <w:p w14:paraId="002E77A5" w14:textId="4212ABFC" w:rsidR="00422036" w:rsidRPr="00551568" w:rsidRDefault="00327E43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14" w:author="Keirns, Bryant" w:date="2024-12-12T09:35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53 (</w:t>
              </w:r>
              <w:r w:rsidR="00D437B6" w:rsidRPr="00551568">
                <w:rPr>
                  <w:rFonts w:ascii="Times New Roman" w:hAnsi="Times New Roman" w:cs="Times New Roman"/>
                  <w:sz w:val="22"/>
                  <w:szCs w:val="22"/>
                </w:rPr>
                <w:t>3)</w:t>
              </w:r>
            </w:ins>
          </w:p>
        </w:tc>
        <w:tc>
          <w:tcPr>
            <w:tcW w:w="732" w:type="pct"/>
            <w:tcBorders>
              <w:top w:val="nil"/>
            </w:tcBorders>
          </w:tcPr>
          <w:p w14:paraId="30401023" w14:textId="4C4E2C79" w:rsidR="00422036" w:rsidRPr="00551568" w:rsidRDefault="005A3EBD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15" w:author="Keirns, Bryant" w:date="2024-12-12T09:42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60 (</w:t>
              </w:r>
              <w:r w:rsidR="004B0C67" w:rsidRPr="00551568">
                <w:rPr>
                  <w:rFonts w:ascii="Times New Roman" w:hAnsi="Times New Roman" w:cs="Times New Roman"/>
                  <w:sz w:val="22"/>
                  <w:szCs w:val="22"/>
                </w:rPr>
                <w:t>3.3)</w:t>
              </w:r>
            </w:ins>
          </w:p>
        </w:tc>
      </w:tr>
      <w:tr w:rsidR="00422036" w:rsidRPr="00D343F4" w14:paraId="2DD9F721" w14:textId="2CF72D8F" w:rsidTr="00422036">
        <w:trPr>
          <w:gridAfter w:val="1"/>
          <w:wAfter w:w="3" w:type="pct"/>
        </w:trPr>
        <w:tc>
          <w:tcPr>
            <w:tcW w:w="1278" w:type="pct"/>
          </w:tcPr>
          <w:p w14:paraId="5D2BA5D8" w14:textId="77777777" w:rsidR="00422036" w:rsidRPr="00422036" w:rsidRDefault="00422036" w:rsidP="004220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22036">
              <w:rPr>
                <w:rFonts w:ascii="Times New Roman" w:hAnsi="Times New Roman" w:cs="Times New Roman"/>
                <w:sz w:val="22"/>
                <w:szCs w:val="22"/>
              </w:rPr>
              <w:t xml:space="preserve">  Sex (female)</w:t>
            </w:r>
          </w:p>
        </w:tc>
        <w:tc>
          <w:tcPr>
            <w:tcW w:w="791" w:type="pct"/>
          </w:tcPr>
          <w:p w14:paraId="6E863631" w14:textId="77777777" w:rsidR="00422036" w:rsidRPr="00551568" w:rsidRDefault="00422036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1568">
              <w:rPr>
                <w:rFonts w:ascii="Times New Roman" w:hAnsi="Times New Roman" w:cs="Times New Roman"/>
                <w:sz w:val="22"/>
                <w:szCs w:val="22"/>
              </w:rPr>
              <w:t>30 (53.6)</w:t>
            </w:r>
          </w:p>
        </w:tc>
        <w:tc>
          <w:tcPr>
            <w:tcW w:w="732" w:type="pct"/>
            <w:vAlign w:val="center"/>
          </w:tcPr>
          <w:p w14:paraId="50B32C01" w14:textId="3F033ECE" w:rsidR="00422036" w:rsidRPr="00551568" w:rsidRDefault="00D26820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16" w:author="Keirns, Bryant" w:date="2024-12-12T09:23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7 (50</w:t>
              </w:r>
            </w:ins>
            <w:ins w:id="17" w:author="Keirns, Bryant" w:date="2024-12-12T09:24:00Z">
              <w:r w:rsidR="004C5CB0" w:rsidRPr="00551568">
                <w:rPr>
                  <w:rFonts w:ascii="Times New Roman" w:hAnsi="Times New Roman" w:cs="Times New Roman"/>
                  <w:sz w:val="22"/>
                  <w:szCs w:val="22"/>
                </w:rPr>
                <w:t>.0</w:t>
              </w:r>
            </w:ins>
            <w:ins w:id="18" w:author="Keirns, Bryant" w:date="2024-12-12T09:23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)</w:t>
              </w:r>
            </w:ins>
          </w:p>
        </w:tc>
        <w:tc>
          <w:tcPr>
            <w:tcW w:w="732" w:type="pct"/>
            <w:vAlign w:val="center"/>
          </w:tcPr>
          <w:p w14:paraId="1068CA1E" w14:textId="4744A682" w:rsidR="00422036" w:rsidRPr="00551568" w:rsidRDefault="00562395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19" w:author="Keirns, Bryant" w:date="2024-12-12T09:24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8 (</w:t>
              </w:r>
              <w:r w:rsidR="004C5CB0" w:rsidRPr="00551568">
                <w:rPr>
                  <w:rFonts w:ascii="Times New Roman" w:hAnsi="Times New Roman" w:cs="Times New Roman"/>
                  <w:sz w:val="22"/>
                  <w:szCs w:val="22"/>
                </w:rPr>
                <w:t>57.1)</w:t>
              </w:r>
            </w:ins>
          </w:p>
        </w:tc>
        <w:tc>
          <w:tcPr>
            <w:tcW w:w="732" w:type="pct"/>
          </w:tcPr>
          <w:p w14:paraId="4876B094" w14:textId="4BB8689B" w:rsidR="00422036" w:rsidRPr="00551568" w:rsidRDefault="00A36251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20" w:author="Keirns, Bryant" w:date="2024-12-12T09:36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10 (6</w:t>
              </w:r>
            </w:ins>
            <w:ins w:id="21" w:author="Keirns, Bryant" w:date="2024-12-12T09:45:00Z">
              <w:r w:rsidR="00434C59" w:rsidRPr="00551568">
                <w:rPr>
                  <w:rFonts w:ascii="Times New Roman" w:hAnsi="Times New Roman" w:cs="Times New Roman"/>
                  <w:sz w:val="22"/>
                  <w:szCs w:val="22"/>
                </w:rPr>
                <w:t>2.5</w:t>
              </w:r>
            </w:ins>
            <w:ins w:id="22" w:author="Keirns, Bryant" w:date="2024-12-12T09:36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)</w:t>
              </w:r>
            </w:ins>
          </w:p>
        </w:tc>
        <w:tc>
          <w:tcPr>
            <w:tcW w:w="732" w:type="pct"/>
          </w:tcPr>
          <w:p w14:paraId="219B7F4C" w14:textId="56DED488" w:rsidR="00422036" w:rsidRPr="00551568" w:rsidRDefault="00717E29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23" w:author="Keirns, Bryant" w:date="2024-12-12T09:44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8 (</w:t>
              </w:r>
            </w:ins>
            <w:ins w:id="24" w:author="Keirns, Bryant" w:date="2024-12-12T09:45:00Z">
              <w:r w:rsidR="00434C59" w:rsidRPr="00551568">
                <w:rPr>
                  <w:rFonts w:ascii="Times New Roman" w:hAnsi="Times New Roman" w:cs="Times New Roman"/>
                  <w:sz w:val="22"/>
                  <w:szCs w:val="22"/>
                </w:rPr>
                <w:t>53.3)</w:t>
              </w:r>
            </w:ins>
          </w:p>
        </w:tc>
      </w:tr>
      <w:tr w:rsidR="00422036" w:rsidRPr="00866FEC" w14:paraId="60785871" w14:textId="501324E9" w:rsidTr="00422036">
        <w:trPr>
          <w:gridAfter w:val="1"/>
          <w:wAfter w:w="3" w:type="pct"/>
        </w:trPr>
        <w:tc>
          <w:tcPr>
            <w:tcW w:w="1278" w:type="pct"/>
          </w:tcPr>
          <w:p w14:paraId="1DEA743F" w14:textId="77777777" w:rsidR="00422036" w:rsidRPr="00422036" w:rsidRDefault="00422036" w:rsidP="0042203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1" w:type="pct"/>
          </w:tcPr>
          <w:p w14:paraId="467A64C3" w14:textId="77777777" w:rsidR="00422036" w:rsidRPr="00551568" w:rsidRDefault="00422036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2" w:type="pct"/>
            <w:vAlign w:val="center"/>
          </w:tcPr>
          <w:p w14:paraId="14159807" w14:textId="77777777" w:rsidR="00422036" w:rsidRPr="00551568" w:rsidRDefault="00422036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2" w:type="pct"/>
            <w:vAlign w:val="center"/>
          </w:tcPr>
          <w:p w14:paraId="64A80D67" w14:textId="77777777" w:rsidR="00422036" w:rsidRPr="00551568" w:rsidRDefault="00422036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2" w:type="pct"/>
          </w:tcPr>
          <w:p w14:paraId="57185BE0" w14:textId="77777777" w:rsidR="00422036" w:rsidRPr="00551568" w:rsidRDefault="00422036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2" w:type="pct"/>
          </w:tcPr>
          <w:p w14:paraId="097BCBC0" w14:textId="77777777" w:rsidR="00422036" w:rsidRPr="00551568" w:rsidRDefault="00422036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22036" w:rsidRPr="002424E4" w14:paraId="1F85A67A" w14:textId="544013A0" w:rsidTr="00422036">
        <w:trPr>
          <w:gridAfter w:val="1"/>
          <w:wAfter w:w="3" w:type="pct"/>
        </w:trPr>
        <w:tc>
          <w:tcPr>
            <w:tcW w:w="1278" w:type="pct"/>
          </w:tcPr>
          <w:p w14:paraId="03E5CB75" w14:textId="77777777" w:rsidR="00422036" w:rsidRPr="00422036" w:rsidRDefault="00422036" w:rsidP="0042203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2203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nthropometrics</w:t>
            </w:r>
          </w:p>
        </w:tc>
        <w:tc>
          <w:tcPr>
            <w:tcW w:w="791" w:type="pct"/>
          </w:tcPr>
          <w:p w14:paraId="21BB0A44" w14:textId="77777777" w:rsidR="00422036" w:rsidRPr="00551568" w:rsidRDefault="00422036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2" w:type="pct"/>
            <w:vAlign w:val="center"/>
          </w:tcPr>
          <w:p w14:paraId="05873FD5" w14:textId="77777777" w:rsidR="00422036" w:rsidRPr="00551568" w:rsidRDefault="00422036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2" w:type="pct"/>
            <w:vAlign w:val="center"/>
          </w:tcPr>
          <w:p w14:paraId="232D82C4" w14:textId="77777777" w:rsidR="00422036" w:rsidRPr="00551568" w:rsidRDefault="00422036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2" w:type="pct"/>
          </w:tcPr>
          <w:p w14:paraId="2691221B" w14:textId="77777777" w:rsidR="00422036" w:rsidRPr="00551568" w:rsidRDefault="00422036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2" w:type="pct"/>
          </w:tcPr>
          <w:p w14:paraId="393DCB26" w14:textId="77777777" w:rsidR="00422036" w:rsidRPr="00551568" w:rsidRDefault="00422036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22036" w:rsidRPr="002424E4" w14:paraId="1201D1E5" w14:textId="246B8639" w:rsidTr="00422036">
        <w:trPr>
          <w:gridAfter w:val="1"/>
          <w:wAfter w:w="3" w:type="pct"/>
        </w:trPr>
        <w:tc>
          <w:tcPr>
            <w:tcW w:w="1278" w:type="pct"/>
          </w:tcPr>
          <w:p w14:paraId="65504CA4" w14:textId="77777777" w:rsidR="00422036" w:rsidRPr="00422036" w:rsidRDefault="00422036" w:rsidP="004220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22036">
              <w:rPr>
                <w:rFonts w:ascii="Times New Roman" w:hAnsi="Times New Roman" w:cs="Times New Roman"/>
                <w:sz w:val="22"/>
                <w:szCs w:val="22"/>
              </w:rPr>
              <w:t xml:space="preserve">  BMI (kg/m</w:t>
            </w:r>
            <w:r w:rsidRPr="0042203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42203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91" w:type="pct"/>
          </w:tcPr>
          <w:p w14:paraId="549923DE" w14:textId="77777777" w:rsidR="00422036" w:rsidRPr="00551568" w:rsidRDefault="00422036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1568">
              <w:rPr>
                <w:rFonts w:ascii="Times New Roman" w:hAnsi="Times New Roman" w:cs="Times New Roman"/>
                <w:sz w:val="22"/>
                <w:szCs w:val="22"/>
              </w:rPr>
              <w:t>27.7 (4.3)</w:t>
            </w:r>
          </w:p>
        </w:tc>
        <w:tc>
          <w:tcPr>
            <w:tcW w:w="732" w:type="pct"/>
            <w:vAlign w:val="center"/>
          </w:tcPr>
          <w:p w14:paraId="563A06FA" w14:textId="1D7D60BA" w:rsidR="00422036" w:rsidRPr="00551568" w:rsidRDefault="00AE4961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25" w:author="Keirns, Bryant" w:date="2024-12-12T09:12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27.2 (</w:t>
              </w:r>
            </w:ins>
            <w:ins w:id="26" w:author="Keirns, Bryant" w:date="2024-12-12T09:13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4.3)</w:t>
              </w:r>
            </w:ins>
          </w:p>
        </w:tc>
        <w:tc>
          <w:tcPr>
            <w:tcW w:w="732" w:type="pct"/>
            <w:vAlign w:val="center"/>
          </w:tcPr>
          <w:p w14:paraId="7DACC9DA" w14:textId="4BDA7765" w:rsidR="00422036" w:rsidRPr="00551568" w:rsidRDefault="00A70F26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27" w:author="Keirns, Bryant" w:date="2024-12-12T09:25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28.3 (4.3)</w:t>
              </w:r>
            </w:ins>
          </w:p>
        </w:tc>
        <w:tc>
          <w:tcPr>
            <w:tcW w:w="732" w:type="pct"/>
          </w:tcPr>
          <w:p w14:paraId="5B357450" w14:textId="347DDE3D" w:rsidR="00422036" w:rsidRPr="00551568" w:rsidRDefault="000F3714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28" w:author="Keirns, Bryant" w:date="2024-12-12T09:37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27.0</w:t>
              </w:r>
              <w:r w:rsidR="00394B07" w:rsidRPr="00551568">
                <w:rPr>
                  <w:rFonts w:ascii="Times New Roman" w:hAnsi="Times New Roman" w:cs="Times New Roman"/>
                  <w:sz w:val="22"/>
                  <w:szCs w:val="22"/>
                </w:rPr>
                <w:t xml:space="preserve"> (4.0)</w:t>
              </w:r>
            </w:ins>
          </w:p>
        </w:tc>
        <w:tc>
          <w:tcPr>
            <w:tcW w:w="732" w:type="pct"/>
          </w:tcPr>
          <w:p w14:paraId="4C090B0E" w14:textId="23752949" w:rsidR="00422036" w:rsidRPr="00551568" w:rsidRDefault="00547D9F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29" w:author="Keirns, Bryant" w:date="2024-12-12T09:48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26.6</w:t>
              </w:r>
              <w:r w:rsidR="0041397E" w:rsidRPr="00551568">
                <w:rPr>
                  <w:rFonts w:ascii="Times New Roman" w:hAnsi="Times New Roman" w:cs="Times New Roman"/>
                  <w:sz w:val="22"/>
                  <w:szCs w:val="22"/>
                </w:rPr>
                <w:t xml:space="preserve"> (4.7)</w:t>
              </w:r>
            </w:ins>
          </w:p>
        </w:tc>
      </w:tr>
      <w:tr w:rsidR="00422036" w:rsidRPr="002424E4" w14:paraId="52B80562" w14:textId="786CA40E" w:rsidTr="00422036">
        <w:trPr>
          <w:gridAfter w:val="1"/>
          <w:wAfter w:w="3" w:type="pct"/>
        </w:trPr>
        <w:tc>
          <w:tcPr>
            <w:tcW w:w="1278" w:type="pct"/>
          </w:tcPr>
          <w:p w14:paraId="6ADDF44A" w14:textId="77777777" w:rsidR="00422036" w:rsidRPr="00422036" w:rsidRDefault="00422036" w:rsidP="004220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22036">
              <w:rPr>
                <w:rFonts w:ascii="Times New Roman" w:hAnsi="Times New Roman" w:cs="Times New Roman"/>
                <w:sz w:val="22"/>
                <w:szCs w:val="22"/>
              </w:rPr>
              <w:t xml:space="preserve">  Body Fat (%)</w:t>
            </w:r>
          </w:p>
        </w:tc>
        <w:tc>
          <w:tcPr>
            <w:tcW w:w="791" w:type="pct"/>
          </w:tcPr>
          <w:p w14:paraId="5FF19A44" w14:textId="77777777" w:rsidR="00422036" w:rsidRPr="00551568" w:rsidRDefault="00422036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1568">
              <w:rPr>
                <w:rFonts w:ascii="Times New Roman" w:hAnsi="Times New Roman" w:cs="Times New Roman"/>
                <w:sz w:val="22"/>
                <w:szCs w:val="22"/>
              </w:rPr>
              <w:t>32.3 (8.3)</w:t>
            </w:r>
          </w:p>
        </w:tc>
        <w:tc>
          <w:tcPr>
            <w:tcW w:w="732" w:type="pct"/>
            <w:vAlign w:val="center"/>
          </w:tcPr>
          <w:p w14:paraId="2DB875C0" w14:textId="3E609306" w:rsidR="00422036" w:rsidRPr="00551568" w:rsidRDefault="00AE4961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30" w:author="Keirns, Bryant" w:date="2024-12-12T09:13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29.4 (8.2)</w:t>
              </w:r>
            </w:ins>
          </w:p>
        </w:tc>
        <w:tc>
          <w:tcPr>
            <w:tcW w:w="732" w:type="pct"/>
            <w:vAlign w:val="center"/>
          </w:tcPr>
          <w:p w14:paraId="1D45C771" w14:textId="7A5AB098" w:rsidR="00422036" w:rsidRPr="00551568" w:rsidRDefault="00A70F26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31" w:author="Keirns, Bryant" w:date="2024-12-12T09:25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32.3 (8.7)</w:t>
              </w:r>
            </w:ins>
          </w:p>
        </w:tc>
        <w:tc>
          <w:tcPr>
            <w:tcW w:w="732" w:type="pct"/>
          </w:tcPr>
          <w:p w14:paraId="1F3A202F" w14:textId="4644E643" w:rsidR="00422036" w:rsidRPr="00551568" w:rsidRDefault="00394B07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32" w:author="Keirns, Bryant" w:date="2024-12-12T09:37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35.9 (5.8)</w:t>
              </w:r>
            </w:ins>
          </w:p>
        </w:tc>
        <w:tc>
          <w:tcPr>
            <w:tcW w:w="732" w:type="pct"/>
          </w:tcPr>
          <w:p w14:paraId="7ADEA618" w14:textId="7B615B00" w:rsidR="00422036" w:rsidRPr="00551568" w:rsidRDefault="00A37A3B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33" w:author="Keirns, Bryant" w:date="2024-12-12T09:48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35.7</w:t>
              </w:r>
            </w:ins>
            <w:ins w:id="34" w:author="Keirns, Bryant" w:date="2024-12-12T09:49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 xml:space="preserve"> (3.6)</w:t>
              </w:r>
            </w:ins>
          </w:p>
        </w:tc>
      </w:tr>
      <w:tr w:rsidR="00422036" w:rsidRPr="002424E4" w14:paraId="60CFBA51" w14:textId="3191A458" w:rsidTr="00422036">
        <w:trPr>
          <w:gridAfter w:val="1"/>
          <w:wAfter w:w="3" w:type="pct"/>
        </w:trPr>
        <w:tc>
          <w:tcPr>
            <w:tcW w:w="1278" w:type="pct"/>
          </w:tcPr>
          <w:p w14:paraId="78B362E8" w14:textId="77777777" w:rsidR="00422036" w:rsidRPr="00422036" w:rsidRDefault="00422036" w:rsidP="004220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22036">
              <w:rPr>
                <w:rFonts w:ascii="Times New Roman" w:hAnsi="Times New Roman" w:cs="Times New Roman"/>
                <w:sz w:val="22"/>
                <w:szCs w:val="22"/>
              </w:rPr>
              <w:t xml:space="preserve">  Lean Mass (%)</w:t>
            </w:r>
          </w:p>
        </w:tc>
        <w:tc>
          <w:tcPr>
            <w:tcW w:w="791" w:type="pct"/>
          </w:tcPr>
          <w:p w14:paraId="14E6441D" w14:textId="77777777" w:rsidR="00422036" w:rsidRPr="00551568" w:rsidRDefault="00422036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1568">
              <w:rPr>
                <w:rFonts w:ascii="Times New Roman" w:hAnsi="Times New Roman" w:cs="Times New Roman"/>
                <w:sz w:val="22"/>
                <w:szCs w:val="22"/>
              </w:rPr>
              <w:t>64.7 (8.0)</w:t>
            </w:r>
          </w:p>
        </w:tc>
        <w:tc>
          <w:tcPr>
            <w:tcW w:w="732" w:type="pct"/>
            <w:vAlign w:val="center"/>
          </w:tcPr>
          <w:p w14:paraId="66C8B21B" w14:textId="4E87CEE4" w:rsidR="00422036" w:rsidRPr="00551568" w:rsidRDefault="00AE4961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35" w:author="Keirns, Bryant" w:date="2024-12-12T09:13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67.6 (8.0)</w:t>
              </w:r>
            </w:ins>
          </w:p>
        </w:tc>
        <w:tc>
          <w:tcPr>
            <w:tcW w:w="732" w:type="pct"/>
            <w:vAlign w:val="center"/>
          </w:tcPr>
          <w:p w14:paraId="4500EFA5" w14:textId="28706D70" w:rsidR="00422036" w:rsidRPr="00551568" w:rsidRDefault="000D2D23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36" w:author="Keirns, Bryant" w:date="2024-12-12T09:27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64.5</w:t>
              </w:r>
              <w:r w:rsidR="00E52144" w:rsidRPr="00551568">
                <w:rPr>
                  <w:rFonts w:ascii="Times New Roman" w:hAnsi="Times New Roman" w:cs="Times New Roman"/>
                  <w:sz w:val="22"/>
                  <w:szCs w:val="22"/>
                </w:rPr>
                <w:t xml:space="preserve"> (8.3)</w:t>
              </w:r>
            </w:ins>
          </w:p>
        </w:tc>
        <w:tc>
          <w:tcPr>
            <w:tcW w:w="732" w:type="pct"/>
          </w:tcPr>
          <w:p w14:paraId="0D6A57E6" w14:textId="39A60761" w:rsidR="00422036" w:rsidRPr="00551568" w:rsidRDefault="00394B07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37" w:author="Keirns, Bryant" w:date="2024-12-12T09:37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61.3</w:t>
              </w:r>
            </w:ins>
            <w:ins w:id="38" w:author="Keirns, Bryant" w:date="2024-12-12T09:38:00Z">
              <w:r w:rsidR="000F42AE" w:rsidRPr="00551568">
                <w:rPr>
                  <w:rFonts w:ascii="Times New Roman" w:hAnsi="Times New Roman" w:cs="Times New Roman"/>
                  <w:sz w:val="22"/>
                  <w:szCs w:val="22"/>
                </w:rPr>
                <w:t xml:space="preserve"> (5.5)</w:t>
              </w:r>
            </w:ins>
          </w:p>
        </w:tc>
        <w:tc>
          <w:tcPr>
            <w:tcW w:w="732" w:type="pct"/>
          </w:tcPr>
          <w:p w14:paraId="3B5A84C8" w14:textId="6C5495B2" w:rsidR="00422036" w:rsidRPr="00551568" w:rsidRDefault="00A37A3B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39" w:author="Keirns, Bryant" w:date="2024-12-12T09:49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49.4 (3.6)</w:t>
              </w:r>
            </w:ins>
          </w:p>
        </w:tc>
      </w:tr>
      <w:tr w:rsidR="00422036" w:rsidRPr="002424E4" w14:paraId="740F843F" w14:textId="424864EB" w:rsidTr="00422036">
        <w:trPr>
          <w:gridAfter w:val="1"/>
          <w:wAfter w:w="3" w:type="pct"/>
        </w:trPr>
        <w:tc>
          <w:tcPr>
            <w:tcW w:w="1278" w:type="pct"/>
          </w:tcPr>
          <w:p w14:paraId="1C2B8E98" w14:textId="77777777" w:rsidR="00422036" w:rsidRPr="00422036" w:rsidRDefault="00422036" w:rsidP="004220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22036">
              <w:rPr>
                <w:rFonts w:ascii="Times New Roman" w:hAnsi="Times New Roman" w:cs="Times New Roman"/>
                <w:sz w:val="22"/>
                <w:szCs w:val="22"/>
              </w:rPr>
              <w:t xml:space="preserve">  Visceral Fat (g)</w:t>
            </w:r>
          </w:p>
        </w:tc>
        <w:tc>
          <w:tcPr>
            <w:tcW w:w="791" w:type="pct"/>
          </w:tcPr>
          <w:p w14:paraId="4E0A168A" w14:textId="77777777" w:rsidR="00422036" w:rsidRPr="00551568" w:rsidRDefault="00422036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1568">
              <w:rPr>
                <w:rFonts w:ascii="Times New Roman" w:hAnsi="Times New Roman" w:cs="Times New Roman"/>
                <w:sz w:val="22"/>
                <w:szCs w:val="22"/>
              </w:rPr>
              <w:t>520.0 (231.2)</w:t>
            </w:r>
          </w:p>
        </w:tc>
        <w:tc>
          <w:tcPr>
            <w:tcW w:w="732" w:type="pct"/>
            <w:vAlign w:val="center"/>
          </w:tcPr>
          <w:p w14:paraId="2E50F369" w14:textId="5EEDA3BE" w:rsidR="00422036" w:rsidRPr="00551568" w:rsidRDefault="009A46C2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40" w:author="Keirns, Bryant" w:date="2024-12-12T09:13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432.2 (199.3)</w:t>
              </w:r>
            </w:ins>
          </w:p>
        </w:tc>
        <w:tc>
          <w:tcPr>
            <w:tcW w:w="732" w:type="pct"/>
            <w:vAlign w:val="center"/>
          </w:tcPr>
          <w:p w14:paraId="6982D4F3" w14:textId="25B04226" w:rsidR="00422036" w:rsidRPr="00551568" w:rsidRDefault="00E52144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41" w:author="Keirns, Bryant" w:date="2024-12-12T09:27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461.1 (190.0)</w:t>
              </w:r>
            </w:ins>
          </w:p>
        </w:tc>
        <w:tc>
          <w:tcPr>
            <w:tcW w:w="732" w:type="pct"/>
          </w:tcPr>
          <w:p w14:paraId="1F829240" w14:textId="4477791C" w:rsidR="00422036" w:rsidRPr="00551568" w:rsidRDefault="00C94E1A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42" w:author="Keirns, Bryant" w:date="2024-12-12T09:38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518.3 (252.6)</w:t>
              </w:r>
            </w:ins>
          </w:p>
        </w:tc>
        <w:tc>
          <w:tcPr>
            <w:tcW w:w="732" w:type="pct"/>
          </w:tcPr>
          <w:p w14:paraId="6E547072" w14:textId="1BFCD081" w:rsidR="00422036" w:rsidRPr="00551568" w:rsidRDefault="00A37A3B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43" w:author="Keirns, Bryant" w:date="2024-12-12T09:49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595.2</w:t>
              </w:r>
              <w:r w:rsidR="007C1405" w:rsidRPr="00551568">
                <w:rPr>
                  <w:rFonts w:ascii="Times New Roman" w:hAnsi="Times New Roman" w:cs="Times New Roman"/>
                  <w:sz w:val="22"/>
                  <w:szCs w:val="22"/>
                </w:rPr>
                <w:t xml:space="preserve"> (262.0)</w:t>
              </w:r>
            </w:ins>
          </w:p>
        </w:tc>
      </w:tr>
      <w:tr w:rsidR="00422036" w:rsidRPr="00866FEC" w14:paraId="07880CAD" w14:textId="4F1E6412" w:rsidTr="00422036">
        <w:trPr>
          <w:gridAfter w:val="1"/>
          <w:wAfter w:w="3" w:type="pct"/>
        </w:trPr>
        <w:tc>
          <w:tcPr>
            <w:tcW w:w="1278" w:type="pct"/>
          </w:tcPr>
          <w:p w14:paraId="1251561B" w14:textId="77777777" w:rsidR="00422036" w:rsidRPr="00422036" w:rsidRDefault="00422036" w:rsidP="0042203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1" w:type="pct"/>
          </w:tcPr>
          <w:p w14:paraId="55610EF7" w14:textId="77777777" w:rsidR="00422036" w:rsidRPr="00551568" w:rsidRDefault="00422036" w:rsidP="00422036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32" w:type="pct"/>
            <w:vAlign w:val="center"/>
          </w:tcPr>
          <w:p w14:paraId="2D72F977" w14:textId="77777777" w:rsidR="00422036" w:rsidRPr="00551568" w:rsidRDefault="00422036" w:rsidP="00422036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32" w:type="pct"/>
            <w:vAlign w:val="center"/>
          </w:tcPr>
          <w:p w14:paraId="3A9F3B44" w14:textId="77777777" w:rsidR="00422036" w:rsidRPr="00551568" w:rsidRDefault="00422036" w:rsidP="00422036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32" w:type="pct"/>
          </w:tcPr>
          <w:p w14:paraId="4D9FA5C7" w14:textId="77777777" w:rsidR="00422036" w:rsidRPr="00551568" w:rsidRDefault="00422036" w:rsidP="00422036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32" w:type="pct"/>
          </w:tcPr>
          <w:p w14:paraId="5BF1DB48" w14:textId="77777777" w:rsidR="00422036" w:rsidRPr="00551568" w:rsidRDefault="00422036" w:rsidP="00422036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422036" w:rsidRPr="00200306" w14:paraId="1C520162" w14:textId="34E017B5" w:rsidTr="00422036">
        <w:trPr>
          <w:gridAfter w:val="1"/>
          <w:wAfter w:w="3" w:type="pct"/>
        </w:trPr>
        <w:tc>
          <w:tcPr>
            <w:tcW w:w="1278" w:type="pct"/>
          </w:tcPr>
          <w:p w14:paraId="095AEE64" w14:textId="77777777" w:rsidR="00422036" w:rsidRPr="00422036" w:rsidRDefault="00422036" w:rsidP="0042203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2203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tabolic Panel</w:t>
            </w:r>
          </w:p>
        </w:tc>
        <w:tc>
          <w:tcPr>
            <w:tcW w:w="791" w:type="pct"/>
          </w:tcPr>
          <w:p w14:paraId="007825E2" w14:textId="77777777" w:rsidR="00422036" w:rsidRPr="00551568" w:rsidRDefault="00422036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2" w:type="pct"/>
            <w:vAlign w:val="center"/>
          </w:tcPr>
          <w:p w14:paraId="1F5933B7" w14:textId="77777777" w:rsidR="00422036" w:rsidRPr="00551568" w:rsidRDefault="00422036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2" w:type="pct"/>
            <w:vAlign w:val="center"/>
          </w:tcPr>
          <w:p w14:paraId="11E35653" w14:textId="77777777" w:rsidR="00422036" w:rsidRPr="00551568" w:rsidRDefault="00422036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2" w:type="pct"/>
          </w:tcPr>
          <w:p w14:paraId="450056E3" w14:textId="77777777" w:rsidR="00422036" w:rsidRPr="00551568" w:rsidRDefault="00422036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2" w:type="pct"/>
          </w:tcPr>
          <w:p w14:paraId="13FA4FCD" w14:textId="77777777" w:rsidR="00422036" w:rsidRPr="00551568" w:rsidRDefault="00422036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22036" w:rsidRPr="00200306" w14:paraId="52BB2165" w14:textId="525B9597" w:rsidTr="00422036">
        <w:trPr>
          <w:gridAfter w:val="1"/>
          <w:wAfter w:w="3" w:type="pct"/>
        </w:trPr>
        <w:tc>
          <w:tcPr>
            <w:tcW w:w="1278" w:type="pct"/>
          </w:tcPr>
          <w:p w14:paraId="110BBB83" w14:textId="77777777" w:rsidR="00422036" w:rsidRPr="00422036" w:rsidRDefault="00422036" w:rsidP="004220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22036">
              <w:rPr>
                <w:rFonts w:ascii="Times New Roman" w:hAnsi="Times New Roman" w:cs="Times New Roman"/>
                <w:sz w:val="22"/>
                <w:szCs w:val="22"/>
              </w:rPr>
              <w:t xml:space="preserve">  Total Cholesterol (mg/dL)</w:t>
            </w:r>
          </w:p>
        </w:tc>
        <w:tc>
          <w:tcPr>
            <w:tcW w:w="791" w:type="pct"/>
          </w:tcPr>
          <w:p w14:paraId="0A254455" w14:textId="77777777" w:rsidR="00422036" w:rsidRPr="00551568" w:rsidRDefault="00422036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1568">
              <w:rPr>
                <w:rFonts w:ascii="Times New Roman" w:hAnsi="Times New Roman" w:cs="Times New Roman"/>
                <w:sz w:val="22"/>
                <w:szCs w:val="22"/>
              </w:rPr>
              <w:t>187.0 (31.9)</w:t>
            </w:r>
          </w:p>
        </w:tc>
        <w:tc>
          <w:tcPr>
            <w:tcW w:w="732" w:type="pct"/>
            <w:vAlign w:val="center"/>
          </w:tcPr>
          <w:p w14:paraId="5FDBB5DE" w14:textId="63F6C9DE" w:rsidR="00422036" w:rsidRPr="00551568" w:rsidRDefault="009A46C2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44" w:author="Keirns, Bryant" w:date="2024-12-12T09:13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181.6 (</w:t>
              </w:r>
            </w:ins>
            <w:ins w:id="45" w:author="Keirns, Bryant" w:date="2024-12-12T09:14:00Z">
              <w:r w:rsidR="004320FC" w:rsidRPr="00551568">
                <w:rPr>
                  <w:rFonts w:ascii="Times New Roman" w:hAnsi="Times New Roman" w:cs="Times New Roman"/>
                  <w:sz w:val="22"/>
                  <w:szCs w:val="22"/>
                </w:rPr>
                <w:t>46</w:t>
              </w:r>
              <w:r w:rsidR="004050A4" w:rsidRPr="00551568">
                <w:rPr>
                  <w:rFonts w:ascii="Times New Roman" w:hAnsi="Times New Roman" w:cs="Times New Roman"/>
                  <w:sz w:val="22"/>
                  <w:szCs w:val="22"/>
                </w:rPr>
                <w:t>.4)</w:t>
              </w:r>
            </w:ins>
          </w:p>
        </w:tc>
        <w:tc>
          <w:tcPr>
            <w:tcW w:w="732" w:type="pct"/>
            <w:vAlign w:val="center"/>
          </w:tcPr>
          <w:p w14:paraId="47C0DB99" w14:textId="0B2F5AC8" w:rsidR="00422036" w:rsidRPr="00551568" w:rsidRDefault="00E52144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46" w:author="Keirns, Bryant" w:date="2024-12-12T09:27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183.</w:t>
              </w:r>
            </w:ins>
            <w:ins w:id="47" w:author="Keirns, Bryant" w:date="2024-12-12T09:28:00Z">
              <w:r w:rsidR="003B5B81" w:rsidRPr="00551568">
                <w:rPr>
                  <w:rFonts w:ascii="Times New Roman" w:hAnsi="Times New Roman" w:cs="Times New Roman"/>
                  <w:sz w:val="22"/>
                  <w:szCs w:val="22"/>
                </w:rPr>
                <w:t>3</w:t>
              </w:r>
            </w:ins>
            <w:ins w:id="48" w:author="Keirns, Bryant" w:date="2024-12-12T09:31:00Z">
              <w:r w:rsidR="00B55D01" w:rsidRPr="00551568">
                <w:rPr>
                  <w:rFonts w:ascii="Times New Roman" w:hAnsi="Times New Roman" w:cs="Times New Roman"/>
                  <w:sz w:val="22"/>
                  <w:szCs w:val="22"/>
                </w:rPr>
                <w:t xml:space="preserve"> (35.6)</w:t>
              </w:r>
            </w:ins>
          </w:p>
        </w:tc>
        <w:tc>
          <w:tcPr>
            <w:tcW w:w="732" w:type="pct"/>
          </w:tcPr>
          <w:p w14:paraId="4CEAD56B" w14:textId="0651A39F" w:rsidR="00422036" w:rsidRPr="00551568" w:rsidRDefault="00C94E1A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49" w:author="Keirns, Bryant" w:date="2024-12-12T09:38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190.6 (24.2)</w:t>
              </w:r>
            </w:ins>
          </w:p>
        </w:tc>
        <w:tc>
          <w:tcPr>
            <w:tcW w:w="732" w:type="pct"/>
          </w:tcPr>
          <w:p w14:paraId="1E86AF2E" w14:textId="3B028905" w:rsidR="00422036" w:rsidRPr="00551568" w:rsidRDefault="007C1405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50" w:author="Keirns, Bryant" w:date="2024-12-12T09:49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180.0</w:t>
              </w:r>
            </w:ins>
            <w:ins w:id="51" w:author="Keirns, Bryant" w:date="2024-12-12T09:54:00Z">
              <w:r w:rsidR="00EF519F" w:rsidRPr="00551568">
                <w:rPr>
                  <w:rFonts w:ascii="Times New Roman" w:hAnsi="Times New Roman" w:cs="Times New Roman"/>
                  <w:sz w:val="22"/>
                  <w:szCs w:val="22"/>
                </w:rPr>
                <w:t xml:space="preserve"> (24.5)</w:t>
              </w:r>
            </w:ins>
          </w:p>
        </w:tc>
      </w:tr>
      <w:tr w:rsidR="00422036" w:rsidRPr="00200306" w14:paraId="20F81975" w14:textId="1DA8CACC" w:rsidTr="00422036">
        <w:trPr>
          <w:gridAfter w:val="1"/>
          <w:wAfter w:w="3" w:type="pct"/>
        </w:trPr>
        <w:tc>
          <w:tcPr>
            <w:tcW w:w="1278" w:type="pct"/>
          </w:tcPr>
          <w:p w14:paraId="6FFCFDD6" w14:textId="77777777" w:rsidR="00422036" w:rsidRPr="00422036" w:rsidRDefault="00422036" w:rsidP="004220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22036">
              <w:rPr>
                <w:rFonts w:ascii="Times New Roman" w:hAnsi="Times New Roman" w:cs="Times New Roman"/>
                <w:sz w:val="22"/>
                <w:szCs w:val="22"/>
              </w:rPr>
              <w:t xml:space="preserve">  HDL Cholesterol (mg/dL)</w:t>
            </w:r>
          </w:p>
        </w:tc>
        <w:tc>
          <w:tcPr>
            <w:tcW w:w="791" w:type="pct"/>
          </w:tcPr>
          <w:p w14:paraId="57A2F0AE" w14:textId="77777777" w:rsidR="00422036" w:rsidRPr="00551568" w:rsidRDefault="00422036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1568">
              <w:rPr>
                <w:rFonts w:ascii="Times New Roman" w:hAnsi="Times New Roman" w:cs="Times New Roman"/>
                <w:sz w:val="22"/>
                <w:szCs w:val="22"/>
              </w:rPr>
              <w:t>58.9 (13.8)</w:t>
            </w:r>
          </w:p>
        </w:tc>
        <w:tc>
          <w:tcPr>
            <w:tcW w:w="732" w:type="pct"/>
            <w:vAlign w:val="center"/>
          </w:tcPr>
          <w:p w14:paraId="354CF83B" w14:textId="7DA6D766" w:rsidR="00422036" w:rsidRPr="00551568" w:rsidRDefault="004050A4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52" w:author="Keirns, Bryant" w:date="2024-12-12T09:14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54.6 (10.6)</w:t>
              </w:r>
            </w:ins>
          </w:p>
        </w:tc>
        <w:tc>
          <w:tcPr>
            <w:tcW w:w="732" w:type="pct"/>
            <w:vAlign w:val="center"/>
          </w:tcPr>
          <w:p w14:paraId="177B4878" w14:textId="5333587E" w:rsidR="00422036" w:rsidRPr="00551568" w:rsidRDefault="001A13FD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53" w:author="Keirns, Bryant" w:date="2024-12-12T09:31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60.4 (15.1)</w:t>
              </w:r>
            </w:ins>
          </w:p>
        </w:tc>
        <w:tc>
          <w:tcPr>
            <w:tcW w:w="732" w:type="pct"/>
          </w:tcPr>
          <w:p w14:paraId="7F8B528F" w14:textId="64202688" w:rsidR="00422036" w:rsidRPr="00551568" w:rsidRDefault="00C94E1A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54" w:author="Keirns, Bryant" w:date="2024-12-12T09:39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60.9 (</w:t>
              </w:r>
              <w:r w:rsidR="00C65A14" w:rsidRPr="00551568">
                <w:rPr>
                  <w:rFonts w:ascii="Times New Roman" w:hAnsi="Times New Roman" w:cs="Times New Roman"/>
                  <w:sz w:val="22"/>
                  <w:szCs w:val="22"/>
                </w:rPr>
                <w:t>14.6)</w:t>
              </w:r>
            </w:ins>
          </w:p>
        </w:tc>
        <w:tc>
          <w:tcPr>
            <w:tcW w:w="732" w:type="pct"/>
          </w:tcPr>
          <w:p w14:paraId="6F78C4F4" w14:textId="393E809B" w:rsidR="00422036" w:rsidRPr="00551568" w:rsidRDefault="00351F03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55" w:author="Keirns, Bryant" w:date="2024-12-12T09:53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55.5</w:t>
              </w:r>
            </w:ins>
            <w:ins w:id="56" w:author="Keirns, Bryant" w:date="2024-12-12T09:54:00Z">
              <w:r w:rsidR="00EF519F" w:rsidRPr="00551568">
                <w:rPr>
                  <w:rFonts w:ascii="Times New Roman" w:hAnsi="Times New Roman" w:cs="Times New Roman"/>
                  <w:sz w:val="22"/>
                  <w:szCs w:val="22"/>
                </w:rPr>
                <w:t xml:space="preserve"> (14.5)</w:t>
              </w:r>
            </w:ins>
          </w:p>
        </w:tc>
      </w:tr>
      <w:tr w:rsidR="00422036" w:rsidRPr="00200306" w14:paraId="411FEB1F" w14:textId="7BF840C1" w:rsidTr="00422036">
        <w:trPr>
          <w:gridAfter w:val="1"/>
          <w:wAfter w:w="3" w:type="pct"/>
        </w:trPr>
        <w:tc>
          <w:tcPr>
            <w:tcW w:w="1278" w:type="pct"/>
          </w:tcPr>
          <w:p w14:paraId="68F5539A" w14:textId="77777777" w:rsidR="00422036" w:rsidRPr="00422036" w:rsidRDefault="00422036" w:rsidP="004220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22036">
              <w:rPr>
                <w:rFonts w:ascii="Times New Roman" w:hAnsi="Times New Roman" w:cs="Times New Roman"/>
                <w:sz w:val="22"/>
                <w:szCs w:val="22"/>
              </w:rPr>
              <w:t xml:space="preserve">  LDL Cholesterol (mg/dL)</w:t>
            </w:r>
          </w:p>
        </w:tc>
        <w:tc>
          <w:tcPr>
            <w:tcW w:w="791" w:type="pct"/>
          </w:tcPr>
          <w:p w14:paraId="26951A55" w14:textId="77777777" w:rsidR="00422036" w:rsidRPr="00551568" w:rsidRDefault="00422036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1568">
              <w:rPr>
                <w:rFonts w:ascii="Times New Roman" w:hAnsi="Times New Roman" w:cs="Times New Roman"/>
                <w:sz w:val="22"/>
                <w:szCs w:val="22"/>
              </w:rPr>
              <w:t>106.5 (27.3)</w:t>
            </w:r>
          </w:p>
        </w:tc>
        <w:tc>
          <w:tcPr>
            <w:tcW w:w="732" w:type="pct"/>
            <w:vAlign w:val="center"/>
          </w:tcPr>
          <w:p w14:paraId="3EDA8A98" w14:textId="1D97E27F" w:rsidR="00422036" w:rsidRPr="00551568" w:rsidRDefault="004050A4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57" w:author="Keirns, Bryant" w:date="2024-12-12T09:15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107.5 (40.1)</w:t>
              </w:r>
            </w:ins>
          </w:p>
        </w:tc>
        <w:tc>
          <w:tcPr>
            <w:tcW w:w="732" w:type="pct"/>
            <w:vAlign w:val="center"/>
          </w:tcPr>
          <w:p w14:paraId="6B86893C" w14:textId="35CAFBD8" w:rsidR="00422036" w:rsidRPr="00551568" w:rsidRDefault="001A13FD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58" w:author="Keirns, Bryant" w:date="2024-12-12T09:31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100.4 (28.4)</w:t>
              </w:r>
            </w:ins>
          </w:p>
        </w:tc>
        <w:tc>
          <w:tcPr>
            <w:tcW w:w="732" w:type="pct"/>
          </w:tcPr>
          <w:p w14:paraId="20C4973E" w14:textId="5A187E6C" w:rsidR="00422036" w:rsidRPr="00551568" w:rsidRDefault="00C65A14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59" w:author="Keirns, Bryant" w:date="2024-12-12T09:39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108.2 (22.7)</w:t>
              </w:r>
            </w:ins>
          </w:p>
        </w:tc>
        <w:tc>
          <w:tcPr>
            <w:tcW w:w="732" w:type="pct"/>
          </w:tcPr>
          <w:p w14:paraId="7DD91695" w14:textId="2DDF4071" w:rsidR="00422036" w:rsidRPr="00551568" w:rsidRDefault="00551568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60" w:author="Keirns, Bryant" w:date="2024-12-12T09:54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104.1 (19.6)</w:t>
              </w:r>
            </w:ins>
          </w:p>
        </w:tc>
      </w:tr>
      <w:tr w:rsidR="00422036" w:rsidRPr="00200306" w14:paraId="5B85671A" w14:textId="7AA3D023" w:rsidTr="00422036">
        <w:trPr>
          <w:gridAfter w:val="1"/>
          <w:wAfter w:w="3" w:type="pct"/>
        </w:trPr>
        <w:tc>
          <w:tcPr>
            <w:tcW w:w="1278" w:type="pct"/>
          </w:tcPr>
          <w:p w14:paraId="008BDF9A" w14:textId="77777777" w:rsidR="00422036" w:rsidRPr="00422036" w:rsidRDefault="00422036" w:rsidP="004220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22036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proofErr w:type="spellStart"/>
            <w:r w:rsidRPr="00422036">
              <w:rPr>
                <w:rFonts w:ascii="Times New Roman" w:hAnsi="Times New Roman" w:cs="Times New Roman"/>
                <w:sz w:val="22"/>
                <w:szCs w:val="22"/>
              </w:rPr>
              <w:t>nonHDL</w:t>
            </w:r>
            <w:proofErr w:type="spellEnd"/>
            <w:r w:rsidRPr="00422036">
              <w:rPr>
                <w:rFonts w:ascii="Times New Roman" w:hAnsi="Times New Roman" w:cs="Times New Roman"/>
                <w:sz w:val="22"/>
                <w:szCs w:val="22"/>
              </w:rPr>
              <w:t xml:space="preserve"> Cholesterol (mg/dL)</w:t>
            </w:r>
          </w:p>
        </w:tc>
        <w:tc>
          <w:tcPr>
            <w:tcW w:w="791" w:type="pct"/>
          </w:tcPr>
          <w:p w14:paraId="110DDA89" w14:textId="77777777" w:rsidR="00422036" w:rsidRPr="00551568" w:rsidRDefault="00422036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1568">
              <w:rPr>
                <w:rFonts w:ascii="Times New Roman" w:hAnsi="Times New Roman" w:cs="Times New Roman"/>
                <w:sz w:val="22"/>
                <w:szCs w:val="22"/>
              </w:rPr>
              <w:t>127.6 (30.0)</w:t>
            </w:r>
          </w:p>
        </w:tc>
        <w:tc>
          <w:tcPr>
            <w:tcW w:w="732" w:type="pct"/>
            <w:vAlign w:val="center"/>
          </w:tcPr>
          <w:p w14:paraId="5719ADD7" w14:textId="63064462" w:rsidR="00422036" w:rsidRPr="00551568" w:rsidRDefault="00B8153C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61" w:author="Keirns, Bryant" w:date="2024-12-12T09:19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127.0 (43.3)</w:t>
              </w:r>
            </w:ins>
          </w:p>
        </w:tc>
        <w:tc>
          <w:tcPr>
            <w:tcW w:w="732" w:type="pct"/>
            <w:vAlign w:val="center"/>
          </w:tcPr>
          <w:p w14:paraId="06056F97" w14:textId="16FDE1F4" w:rsidR="00422036" w:rsidRPr="00551568" w:rsidRDefault="00495E2A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62" w:author="Keirns, Bryant" w:date="2024-12-12T09:31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122.9 (33.7)</w:t>
              </w:r>
            </w:ins>
          </w:p>
        </w:tc>
        <w:tc>
          <w:tcPr>
            <w:tcW w:w="732" w:type="pct"/>
          </w:tcPr>
          <w:p w14:paraId="24967467" w14:textId="53E9E36A" w:rsidR="00422036" w:rsidRPr="00551568" w:rsidRDefault="00C65A14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63" w:author="Keirns, Bryant" w:date="2024-12-12T09:39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129.0 (25.7)</w:t>
              </w:r>
            </w:ins>
          </w:p>
        </w:tc>
        <w:tc>
          <w:tcPr>
            <w:tcW w:w="732" w:type="pct"/>
          </w:tcPr>
          <w:p w14:paraId="7974D4E9" w14:textId="0BCA433F" w:rsidR="00422036" w:rsidRPr="00551568" w:rsidRDefault="00551568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64" w:author="Keirns, Bryant" w:date="2024-12-12T09:54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124.4 (18.</w:t>
              </w:r>
            </w:ins>
            <w:ins w:id="65" w:author="Keirns, Bryant" w:date="2024-12-12T09:55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3)</w:t>
              </w:r>
            </w:ins>
          </w:p>
        </w:tc>
      </w:tr>
      <w:tr w:rsidR="00422036" w:rsidRPr="00200306" w14:paraId="6CD3F37C" w14:textId="7CF0382B" w:rsidTr="00422036">
        <w:trPr>
          <w:gridAfter w:val="1"/>
          <w:wAfter w:w="3" w:type="pct"/>
        </w:trPr>
        <w:tc>
          <w:tcPr>
            <w:tcW w:w="1278" w:type="pct"/>
          </w:tcPr>
          <w:p w14:paraId="27D131AB" w14:textId="77777777" w:rsidR="00422036" w:rsidRPr="00422036" w:rsidRDefault="00422036" w:rsidP="004220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22036">
              <w:rPr>
                <w:rFonts w:ascii="Times New Roman" w:hAnsi="Times New Roman" w:cs="Times New Roman"/>
                <w:sz w:val="22"/>
                <w:szCs w:val="22"/>
              </w:rPr>
              <w:t xml:space="preserve">  VLDL Cholesterol (mg/dL)</w:t>
            </w:r>
          </w:p>
        </w:tc>
        <w:tc>
          <w:tcPr>
            <w:tcW w:w="791" w:type="pct"/>
          </w:tcPr>
          <w:p w14:paraId="1F6B276B" w14:textId="77777777" w:rsidR="00422036" w:rsidRPr="00551568" w:rsidRDefault="00422036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1568">
              <w:rPr>
                <w:rFonts w:ascii="Times New Roman" w:hAnsi="Times New Roman" w:cs="Times New Roman"/>
                <w:sz w:val="22"/>
                <w:szCs w:val="22"/>
              </w:rPr>
              <w:t>21.2 (7.8)</w:t>
            </w:r>
          </w:p>
        </w:tc>
        <w:tc>
          <w:tcPr>
            <w:tcW w:w="732" w:type="pct"/>
            <w:vAlign w:val="center"/>
          </w:tcPr>
          <w:p w14:paraId="3C3F487C" w14:textId="46158C47" w:rsidR="00422036" w:rsidRPr="00551568" w:rsidRDefault="0044336D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66" w:author="Keirns, Bryant" w:date="2024-12-12T09:21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19.7 (6.0)</w:t>
              </w:r>
            </w:ins>
          </w:p>
        </w:tc>
        <w:tc>
          <w:tcPr>
            <w:tcW w:w="732" w:type="pct"/>
            <w:vAlign w:val="center"/>
          </w:tcPr>
          <w:p w14:paraId="3E43FC8E" w14:textId="343EAE95" w:rsidR="00422036" w:rsidRPr="00551568" w:rsidRDefault="00495E2A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67" w:author="Keirns, Bryant" w:date="2024-12-12T09:32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22.0 (11.6)</w:t>
              </w:r>
            </w:ins>
          </w:p>
        </w:tc>
        <w:tc>
          <w:tcPr>
            <w:tcW w:w="732" w:type="pct"/>
          </w:tcPr>
          <w:p w14:paraId="1F2B628A" w14:textId="25E8F24D" w:rsidR="00422036" w:rsidRPr="00551568" w:rsidRDefault="00C65A14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68" w:author="Keirns, Bryant" w:date="2024-12-12T09:39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22.2 (5.4)</w:t>
              </w:r>
            </w:ins>
          </w:p>
        </w:tc>
        <w:tc>
          <w:tcPr>
            <w:tcW w:w="732" w:type="pct"/>
          </w:tcPr>
          <w:p w14:paraId="26A7D12B" w14:textId="6DCA4DCB" w:rsidR="00422036" w:rsidRPr="00551568" w:rsidRDefault="00551568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69" w:author="Keirns, Bryant" w:date="2024-12-12T09:55:00Z">
              <w:r>
                <w:rPr>
                  <w:rFonts w:ascii="Times New Roman" w:hAnsi="Times New Roman" w:cs="Times New Roman"/>
                  <w:sz w:val="22"/>
                  <w:szCs w:val="22"/>
                </w:rPr>
                <w:t>20.1</w:t>
              </w:r>
              <w:r w:rsidR="00680A36">
                <w:rPr>
                  <w:rFonts w:ascii="Times New Roman" w:hAnsi="Times New Roman" w:cs="Times New Roman"/>
                  <w:sz w:val="22"/>
                  <w:szCs w:val="22"/>
                </w:rPr>
                <w:t xml:space="preserve"> (8.1)</w:t>
              </w:r>
            </w:ins>
          </w:p>
        </w:tc>
      </w:tr>
      <w:tr w:rsidR="00422036" w:rsidRPr="00200306" w14:paraId="73B4092F" w14:textId="1B87227C" w:rsidTr="00422036">
        <w:trPr>
          <w:gridAfter w:val="1"/>
          <w:wAfter w:w="3" w:type="pct"/>
        </w:trPr>
        <w:tc>
          <w:tcPr>
            <w:tcW w:w="1278" w:type="pct"/>
          </w:tcPr>
          <w:p w14:paraId="1A30BE0E" w14:textId="77777777" w:rsidR="00422036" w:rsidRPr="00422036" w:rsidRDefault="00422036" w:rsidP="004220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22036">
              <w:rPr>
                <w:rFonts w:ascii="Times New Roman" w:hAnsi="Times New Roman" w:cs="Times New Roman"/>
                <w:sz w:val="22"/>
                <w:szCs w:val="22"/>
              </w:rPr>
              <w:t xml:space="preserve">  Triglycerides (mg/dL)</w:t>
            </w:r>
          </w:p>
        </w:tc>
        <w:tc>
          <w:tcPr>
            <w:tcW w:w="791" w:type="pct"/>
          </w:tcPr>
          <w:p w14:paraId="5AF7E90A" w14:textId="77777777" w:rsidR="00422036" w:rsidRPr="00551568" w:rsidRDefault="00422036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1568">
              <w:rPr>
                <w:rFonts w:ascii="Times New Roman" w:hAnsi="Times New Roman" w:cs="Times New Roman"/>
                <w:sz w:val="22"/>
                <w:szCs w:val="22"/>
              </w:rPr>
              <w:t>104.9 (38.4)</w:t>
            </w:r>
          </w:p>
        </w:tc>
        <w:tc>
          <w:tcPr>
            <w:tcW w:w="732" w:type="pct"/>
            <w:vAlign w:val="center"/>
          </w:tcPr>
          <w:p w14:paraId="4812790E" w14:textId="1E63C3D9" w:rsidR="00422036" w:rsidRPr="00551568" w:rsidRDefault="00272859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70" w:author="Keirns, Bryant" w:date="2024-12-12T09:21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98.7 (30.2)</w:t>
              </w:r>
            </w:ins>
          </w:p>
        </w:tc>
        <w:tc>
          <w:tcPr>
            <w:tcW w:w="732" w:type="pct"/>
            <w:vAlign w:val="center"/>
          </w:tcPr>
          <w:p w14:paraId="34650B9D" w14:textId="18FE835C" w:rsidR="00422036" w:rsidRPr="00551568" w:rsidRDefault="005E4E5B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71" w:author="Keirns, Bryant" w:date="2024-12-12T09:33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112.2 (52.6)</w:t>
              </w:r>
            </w:ins>
          </w:p>
        </w:tc>
        <w:tc>
          <w:tcPr>
            <w:tcW w:w="732" w:type="pct"/>
          </w:tcPr>
          <w:p w14:paraId="572AD50E" w14:textId="35AECE18" w:rsidR="00422036" w:rsidRPr="00551568" w:rsidRDefault="00E325FA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72" w:author="Keirns, Bryant" w:date="2024-12-12T09:40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102.0 (27.8)</w:t>
              </w:r>
            </w:ins>
          </w:p>
        </w:tc>
        <w:tc>
          <w:tcPr>
            <w:tcW w:w="732" w:type="pct"/>
          </w:tcPr>
          <w:p w14:paraId="2A42BB67" w14:textId="124B1114" w:rsidR="00422036" w:rsidRPr="00551568" w:rsidRDefault="00680A36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73" w:author="Keirns, Bryant" w:date="2024-12-12T09:55:00Z">
              <w:r>
                <w:rPr>
                  <w:rFonts w:ascii="Times New Roman" w:hAnsi="Times New Roman" w:cs="Times New Roman"/>
                  <w:sz w:val="22"/>
                  <w:szCs w:val="22"/>
                </w:rPr>
                <w:t>100.7 (40.6)</w:t>
              </w:r>
            </w:ins>
          </w:p>
        </w:tc>
      </w:tr>
      <w:tr w:rsidR="00422036" w:rsidRPr="00200306" w14:paraId="78DE68D4" w14:textId="3BDD1B89" w:rsidTr="00422036">
        <w:trPr>
          <w:gridAfter w:val="1"/>
          <w:wAfter w:w="3" w:type="pct"/>
        </w:trPr>
        <w:tc>
          <w:tcPr>
            <w:tcW w:w="1278" w:type="pct"/>
          </w:tcPr>
          <w:p w14:paraId="5CD14722" w14:textId="77777777" w:rsidR="00422036" w:rsidRPr="00422036" w:rsidRDefault="00422036" w:rsidP="004220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22036">
              <w:rPr>
                <w:rFonts w:ascii="Times New Roman" w:hAnsi="Times New Roman" w:cs="Times New Roman"/>
                <w:sz w:val="22"/>
                <w:szCs w:val="22"/>
              </w:rPr>
              <w:t xml:space="preserve">  Glucose (mg/dL)</w:t>
            </w:r>
          </w:p>
        </w:tc>
        <w:tc>
          <w:tcPr>
            <w:tcW w:w="791" w:type="pct"/>
          </w:tcPr>
          <w:p w14:paraId="63A2D551" w14:textId="77777777" w:rsidR="00422036" w:rsidRPr="00551568" w:rsidRDefault="00422036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1568">
              <w:rPr>
                <w:rFonts w:ascii="Times New Roman" w:hAnsi="Times New Roman" w:cs="Times New Roman"/>
                <w:sz w:val="22"/>
                <w:szCs w:val="22"/>
              </w:rPr>
              <w:t>96.5 (7.5)</w:t>
            </w:r>
          </w:p>
        </w:tc>
        <w:tc>
          <w:tcPr>
            <w:tcW w:w="732" w:type="pct"/>
            <w:vAlign w:val="center"/>
          </w:tcPr>
          <w:p w14:paraId="1FDD5FF3" w14:textId="4D723294" w:rsidR="00422036" w:rsidRPr="00551568" w:rsidRDefault="00272859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74" w:author="Keirns, Bryant" w:date="2024-12-12T09:21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91.0</w:t>
              </w:r>
            </w:ins>
            <w:ins w:id="75" w:author="Keirns, Bryant" w:date="2024-12-12T09:22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 xml:space="preserve"> (5.8)</w:t>
              </w:r>
            </w:ins>
          </w:p>
        </w:tc>
        <w:tc>
          <w:tcPr>
            <w:tcW w:w="732" w:type="pct"/>
            <w:vAlign w:val="center"/>
          </w:tcPr>
          <w:p w14:paraId="1C3D9D6E" w14:textId="35D88F36" w:rsidR="00422036" w:rsidRPr="00551568" w:rsidRDefault="008634C1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76" w:author="Keirns, Bryant" w:date="2024-12-12T09:34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99.0 (7.9)</w:t>
              </w:r>
            </w:ins>
          </w:p>
        </w:tc>
        <w:tc>
          <w:tcPr>
            <w:tcW w:w="732" w:type="pct"/>
          </w:tcPr>
          <w:p w14:paraId="3A6C4B5C" w14:textId="03E509D6" w:rsidR="00422036" w:rsidRPr="00551568" w:rsidRDefault="00024B64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77" w:author="Keirns, Bryant" w:date="2024-12-12T09:41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96.2 (5.0)</w:t>
              </w:r>
            </w:ins>
          </w:p>
        </w:tc>
        <w:tc>
          <w:tcPr>
            <w:tcW w:w="732" w:type="pct"/>
          </w:tcPr>
          <w:p w14:paraId="2C76369B" w14:textId="061A5AB1" w:rsidR="00422036" w:rsidRPr="00551568" w:rsidRDefault="00680A36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78" w:author="Keirns, Bryant" w:date="2024-12-12T09:55:00Z">
              <w:r>
                <w:rPr>
                  <w:rFonts w:ascii="Times New Roman" w:hAnsi="Times New Roman" w:cs="Times New Roman"/>
                  <w:sz w:val="22"/>
                  <w:szCs w:val="22"/>
                </w:rPr>
                <w:t>92.8 (8.9)</w:t>
              </w:r>
            </w:ins>
          </w:p>
        </w:tc>
      </w:tr>
      <w:tr w:rsidR="00422036" w:rsidRPr="00200306" w14:paraId="1F413F64" w14:textId="72E31EDE" w:rsidTr="00422036">
        <w:trPr>
          <w:gridAfter w:val="1"/>
          <w:wAfter w:w="3" w:type="pct"/>
        </w:trPr>
        <w:tc>
          <w:tcPr>
            <w:tcW w:w="1278" w:type="pct"/>
          </w:tcPr>
          <w:p w14:paraId="07687625" w14:textId="77777777" w:rsidR="00422036" w:rsidRPr="00422036" w:rsidRDefault="00422036" w:rsidP="004220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22036">
              <w:rPr>
                <w:rFonts w:ascii="Times New Roman" w:hAnsi="Times New Roman" w:cs="Times New Roman"/>
                <w:sz w:val="22"/>
                <w:szCs w:val="22"/>
              </w:rPr>
              <w:t xml:space="preserve">  ALT (U/L)</w:t>
            </w:r>
          </w:p>
        </w:tc>
        <w:tc>
          <w:tcPr>
            <w:tcW w:w="791" w:type="pct"/>
          </w:tcPr>
          <w:p w14:paraId="4D8916EC" w14:textId="77777777" w:rsidR="00422036" w:rsidRPr="00551568" w:rsidRDefault="00422036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1568">
              <w:rPr>
                <w:rFonts w:ascii="Times New Roman" w:hAnsi="Times New Roman" w:cs="Times New Roman"/>
                <w:sz w:val="22"/>
                <w:szCs w:val="22"/>
              </w:rPr>
              <w:t>29.8 (12.3)</w:t>
            </w:r>
          </w:p>
        </w:tc>
        <w:tc>
          <w:tcPr>
            <w:tcW w:w="732" w:type="pct"/>
            <w:vAlign w:val="center"/>
          </w:tcPr>
          <w:p w14:paraId="5142F6DA" w14:textId="51C989E8" w:rsidR="00422036" w:rsidRPr="00551568" w:rsidRDefault="00B42F06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79" w:author="Keirns, Bryant" w:date="2024-12-12T09:22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27</w:t>
              </w:r>
              <w:r w:rsidR="00D13CC4" w:rsidRPr="00551568">
                <w:rPr>
                  <w:rFonts w:ascii="Times New Roman" w:hAnsi="Times New Roman" w:cs="Times New Roman"/>
                  <w:sz w:val="22"/>
                  <w:szCs w:val="22"/>
                </w:rPr>
                <w:t>.9 (8.2)</w:t>
              </w:r>
            </w:ins>
          </w:p>
        </w:tc>
        <w:tc>
          <w:tcPr>
            <w:tcW w:w="732" w:type="pct"/>
            <w:vAlign w:val="center"/>
          </w:tcPr>
          <w:p w14:paraId="5437B9C9" w14:textId="5B1C64F6" w:rsidR="00422036" w:rsidRPr="00551568" w:rsidRDefault="00327E43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80" w:author="Keirns, Bryant" w:date="2024-12-12T09:34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30.5 (13.4)</w:t>
              </w:r>
            </w:ins>
          </w:p>
        </w:tc>
        <w:tc>
          <w:tcPr>
            <w:tcW w:w="732" w:type="pct"/>
          </w:tcPr>
          <w:p w14:paraId="21DC2903" w14:textId="47E65D7D" w:rsidR="00422036" w:rsidRPr="00551568" w:rsidRDefault="00F80B01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81" w:author="Keirns, Bryant" w:date="2024-12-12T09:41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30.4 (8.</w:t>
              </w:r>
            </w:ins>
            <w:ins w:id="82" w:author="Keirns, Bryant" w:date="2024-12-12T09:42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3)</w:t>
              </w:r>
            </w:ins>
          </w:p>
        </w:tc>
        <w:tc>
          <w:tcPr>
            <w:tcW w:w="732" w:type="pct"/>
          </w:tcPr>
          <w:p w14:paraId="0E240F95" w14:textId="47961F32" w:rsidR="00422036" w:rsidRPr="00551568" w:rsidRDefault="00C65E5C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83" w:author="Keirns, Bryant" w:date="2024-12-12T09:56:00Z">
              <w:r>
                <w:rPr>
                  <w:rFonts w:ascii="Times New Roman" w:hAnsi="Times New Roman" w:cs="Times New Roman"/>
                  <w:sz w:val="22"/>
                  <w:szCs w:val="22"/>
                </w:rPr>
                <w:t>25.0 (</w:t>
              </w:r>
            </w:ins>
            <w:ins w:id="84" w:author="Keirns, Bryant" w:date="2024-12-12T09:57:00Z">
              <w:r>
                <w:rPr>
                  <w:rFonts w:ascii="Times New Roman" w:hAnsi="Times New Roman" w:cs="Times New Roman"/>
                  <w:sz w:val="22"/>
                  <w:szCs w:val="22"/>
                </w:rPr>
                <w:t>7.7)</w:t>
              </w:r>
            </w:ins>
          </w:p>
        </w:tc>
      </w:tr>
      <w:tr w:rsidR="00422036" w:rsidRPr="00200306" w14:paraId="20842A09" w14:textId="25CEC1F2" w:rsidTr="00422036">
        <w:trPr>
          <w:gridAfter w:val="1"/>
          <w:wAfter w:w="3" w:type="pct"/>
        </w:trPr>
        <w:tc>
          <w:tcPr>
            <w:tcW w:w="1278" w:type="pct"/>
          </w:tcPr>
          <w:p w14:paraId="2529A922" w14:textId="77777777" w:rsidR="00422036" w:rsidRPr="00422036" w:rsidRDefault="00422036" w:rsidP="004220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22036">
              <w:rPr>
                <w:rFonts w:ascii="Times New Roman" w:hAnsi="Times New Roman" w:cs="Times New Roman"/>
                <w:sz w:val="22"/>
                <w:szCs w:val="22"/>
              </w:rPr>
              <w:t xml:space="preserve">  AST (U/L)</w:t>
            </w:r>
          </w:p>
        </w:tc>
        <w:tc>
          <w:tcPr>
            <w:tcW w:w="791" w:type="pct"/>
          </w:tcPr>
          <w:p w14:paraId="4A4A53F8" w14:textId="77777777" w:rsidR="00422036" w:rsidRPr="00551568" w:rsidRDefault="00422036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1568">
              <w:rPr>
                <w:rFonts w:ascii="Times New Roman" w:hAnsi="Times New Roman" w:cs="Times New Roman"/>
                <w:sz w:val="22"/>
                <w:szCs w:val="22"/>
              </w:rPr>
              <w:t>30.9 (12.1)</w:t>
            </w:r>
          </w:p>
        </w:tc>
        <w:tc>
          <w:tcPr>
            <w:tcW w:w="732" w:type="pct"/>
            <w:vAlign w:val="center"/>
          </w:tcPr>
          <w:p w14:paraId="5007B618" w14:textId="502B537C" w:rsidR="00422036" w:rsidRPr="00551568" w:rsidRDefault="00D13CC4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85" w:author="Keirns, Bryant" w:date="2024-12-12T09:23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29.3 (5.5)</w:t>
              </w:r>
            </w:ins>
          </w:p>
        </w:tc>
        <w:tc>
          <w:tcPr>
            <w:tcW w:w="732" w:type="pct"/>
            <w:vAlign w:val="center"/>
          </w:tcPr>
          <w:p w14:paraId="78729D06" w14:textId="625A0202" w:rsidR="00422036" w:rsidRPr="00551568" w:rsidRDefault="00327E43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86" w:author="Keirns, Bryant" w:date="2024-12-12T09:34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30.4 (11.9)</w:t>
              </w:r>
            </w:ins>
          </w:p>
        </w:tc>
        <w:tc>
          <w:tcPr>
            <w:tcW w:w="732" w:type="pct"/>
          </w:tcPr>
          <w:p w14:paraId="2DC77635" w14:textId="7F0DEC3D" w:rsidR="00422036" w:rsidRPr="00551568" w:rsidRDefault="00F80B01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87" w:author="Keirns, Bryant" w:date="2024-12-12T09:42:00Z">
              <w:r w:rsidRPr="00551568">
                <w:rPr>
                  <w:rFonts w:ascii="Times New Roman" w:hAnsi="Times New Roman" w:cs="Times New Roman"/>
                  <w:sz w:val="22"/>
                  <w:szCs w:val="22"/>
                </w:rPr>
                <w:t>30.8 (5.3)</w:t>
              </w:r>
            </w:ins>
          </w:p>
        </w:tc>
        <w:tc>
          <w:tcPr>
            <w:tcW w:w="732" w:type="pct"/>
          </w:tcPr>
          <w:p w14:paraId="07F31691" w14:textId="3DAB297D" w:rsidR="00422036" w:rsidRPr="00551568" w:rsidRDefault="00C65E5C" w:rsidP="004220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88" w:author="Keirns, Bryant" w:date="2024-12-12T09:57:00Z">
              <w:r>
                <w:rPr>
                  <w:rFonts w:ascii="Times New Roman" w:hAnsi="Times New Roman" w:cs="Times New Roman"/>
                  <w:sz w:val="22"/>
                  <w:szCs w:val="22"/>
                </w:rPr>
                <w:t>25.0 (5.</w:t>
              </w:r>
              <w:r w:rsidR="00C9667A">
                <w:rPr>
                  <w:rFonts w:ascii="Times New Roman" w:hAnsi="Times New Roman" w:cs="Times New Roman"/>
                  <w:sz w:val="22"/>
                  <w:szCs w:val="22"/>
                </w:rPr>
                <w:t>7)</w:t>
              </w:r>
            </w:ins>
          </w:p>
        </w:tc>
      </w:tr>
      <w:tr w:rsidR="00422036" w:rsidRPr="00D343F4" w14:paraId="29B607D6" w14:textId="77777777" w:rsidTr="00422036">
        <w:trPr>
          <w:trHeight w:val="161"/>
        </w:trPr>
        <w:tc>
          <w:tcPr>
            <w:tcW w:w="5000" w:type="pct"/>
            <w:gridSpan w:val="7"/>
            <w:tcBorders>
              <w:top w:val="single" w:sz="4" w:space="0" w:color="auto"/>
              <w:bottom w:val="nil"/>
            </w:tcBorders>
          </w:tcPr>
          <w:p w14:paraId="7950BED6" w14:textId="43EBD76F" w:rsidR="00422036" w:rsidRPr="00422036" w:rsidRDefault="00422036" w:rsidP="004220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22036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Table A1</w:t>
            </w:r>
            <w:r w:rsidRPr="00422036">
              <w:rPr>
                <w:rFonts w:ascii="Times New Roman" w:hAnsi="Times New Roman" w:cs="Times New Roman"/>
                <w:iCs/>
                <w:sz w:val="22"/>
                <w:szCs w:val="22"/>
              </w:rPr>
              <w:t>. Data are presented as mean (SD) other than sex, which is shown as N (%).</w:t>
            </w:r>
            <w:r w:rsidRPr="00422036">
              <w:rPr>
                <w:rFonts w:ascii="Times New Roman" w:hAnsi="Times New Roman" w:cs="Times New Roman"/>
                <w:iCs/>
                <w:sz w:val="22"/>
                <w:szCs w:val="22"/>
                <w:u w:val="single"/>
              </w:rPr>
              <w:t xml:space="preserve"> Abbreviations</w:t>
            </w:r>
            <w:r w:rsidRPr="00422036">
              <w:rPr>
                <w:rFonts w:ascii="Times New Roman" w:hAnsi="Times New Roman" w:cs="Times New Roman"/>
                <w:sz w:val="22"/>
                <w:szCs w:val="22"/>
              </w:rPr>
              <w:t xml:space="preserve">: </w:t>
            </w:r>
            <w:r w:rsidRPr="004220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MI b</w:t>
            </w:r>
            <w:r w:rsidRPr="00422036">
              <w:rPr>
                <w:rFonts w:ascii="Times New Roman" w:hAnsi="Times New Roman" w:cs="Times New Roman"/>
                <w:sz w:val="22"/>
                <w:szCs w:val="22"/>
              </w:rPr>
              <w:t xml:space="preserve">ody mass index; </w:t>
            </w:r>
            <w:r w:rsidRPr="004220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DL</w:t>
            </w:r>
            <w:r w:rsidRPr="00422036">
              <w:rPr>
                <w:rFonts w:ascii="Times New Roman" w:hAnsi="Times New Roman" w:cs="Times New Roman"/>
                <w:sz w:val="22"/>
                <w:szCs w:val="22"/>
              </w:rPr>
              <w:t xml:space="preserve"> high-density lipoprotein; </w:t>
            </w:r>
            <w:r w:rsidRPr="004220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DL</w:t>
            </w:r>
            <w:r w:rsidRPr="00422036">
              <w:rPr>
                <w:rFonts w:ascii="Times New Roman" w:hAnsi="Times New Roman" w:cs="Times New Roman"/>
                <w:sz w:val="22"/>
                <w:szCs w:val="22"/>
              </w:rPr>
              <w:t xml:space="preserve"> low-density lipoprotein; </w:t>
            </w:r>
            <w:r w:rsidRPr="004220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LDL</w:t>
            </w:r>
            <w:r w:rsidRPr="00422036">
              <w:rPr>
                <w:rFonts w:ascii="Times New Roman" w:hAnsi="Times New Roman" w:cs="Times New Roman"/>
                <w:sz w:val="22"/>
                <w:szCs w:val="22"/>
              </w:rPr>
              <w:t xml:space="preserve"> very low-density lipoprotein; </w:t>
            </w:r>
            <w:r w:rsidRPr="004220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T</w:t>
            </w:r>
            <w:r w:rsidRPr="00422036">
              <w:rPr>
                <w:rFonts w:ascii="Times New Roman" w:hAnsi="Times New Roman" w:cs="Times New Roman"/>
                <w:sz w:val="22"/>
                <w:szCs w:val="22"/>
              </w:rPr>
              <w:t xml:space="preserve"> alanine transaminase; </w:t>
            </w:r>
            <w:r w:rsidRPr="0042203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ST</w:t>
            </w:r>
            <w:r w:rsidRPr="00422036">
              <w:rPr>
                <w:rFonts w:ascii="Times New Roman" w:hAnsi="Times New Roman" w:cs="Times New Roman"/>
                <w:sz w:val="22"/>
                <w:szCs w:val="22"/>
              </w:rPr>
              <w:t xml:space="preserve"> aspartate aminotransaminase</w:t>
            </w:r>
          </w:p>
        </w:tc>
      </w:tr>
    </w:tbl>
    <w:p w14:paraId="3433A5A5" w14:textId="77777777" w:rsidR="009366FE" w:rsidRDefault="009366FE"/>
    <w:p w14:paraId="2C08B606" w14:textId="77777777" w:rsidR="00330CF2" w:rsidRDefault="00330CF2"/>
    <w:p w14:paraId="43B8C363" w14:textId="77777777" w:rsidR="00330CF2" w:rsidRDefault="00330CF2"/>
    <w:p w14:paraId="207EA70C" w14:textId="77777777" w:rsidR="00330CF2" w:rsidRDefault="00330CF2"/>
    <w:p w14:paraId="347A203E" w14:textId="77777777" w:rsidR="00330CF2" w:rsidRDefault="00330CF2"/>
    <w:p w14:paraId="23D7985E" w14:textId="77777777" w:rsidR="00330CF2" w:rsidRDefault="00330CF2"/>
    <w:sectPr w:rsidR="00330CF2" w:rsidSect="004220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ryant Keirns">
    <w15:presenceInfo w15:providerId="None" w15:userId="Bryant Keirns"/>
  </w15:person>
  <w15:person w15:author="Keirns, Natalie Glyn">
    <w15:presenceInfo w15:providerId="AD" w15:userId="S-1-5-21-321074259-2410434457-2231178854-517716"/>
  </w15:person>
  <w15:person w15:author="Keirns, Bryant">
    <w15:presenceInfo w15:providerId="AD" w15:userId="S::bryant.keirns@bsu.edu::15e1974a-639e-4fe2-9d6e-851ba2f79a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408"/>
    <w:rsid w:val="00024B64"/>
    <w:rsid w:val="000D2D23"/>
    <w:rsid w:val="000F3714"/>
    <w:rsid w:val="000F42AE"/>
    <w:rsid w:val="001A13FD"/>
    <w:rsid w:val="00272859"/>
    <w:rsid w:val="002B6D05"/>
    <w:rsid w:val="00327E43"/>
    <w:rsid w:val="00330CF2"/>
    <w:rsid w:val="00351F03"/>
    <w:rsid w:val="00394B07"/>
    <w:rsid w:val="003B5B81"/>
    <w:rsid w:val="004050A4"/>
    <w:rsid w:val="0041397E"/>
    <w:rsid w:val="00422036"/>
    <w:rsid w:val="004320FC"/>
    <w:rsid w:val="00434C59"/>
    <w:rsid w:val="0044336D"/>
    <w:rsid w:val="00495E2A"/>
    <w:rsid w:val="004B0C67"/>
    <w:rsid w:val="004C5CB0"/>
    <w:rsid w:val="00547D9F"/>
    <w:rsid w:val="00551568"/>
    <w:rsid w:val="005572E9"/>
    <w:rsid w:val="00562395"/>
    <w:rsid w:val="00594820"/>
    <w:rsid w:val="005A3EBD"/>
    <w:rsid w:val="005E4E5B"/>
    <w:rsid w:val="00664408"/>
    <w:rsid w:val="00680A36"/>
    <w:rsid w:val="006E343A"/>
    <w:rsid w:val="00717E29"/>
    <w:rsid w:val="00732C84"/>
    <w:rsid w:val="007C1405"/>
    <w:rsid w:val="008634C1"/>
    <w:rsid w:val="009366FE"/>
    <w:rsid w:val="009A46C2"/>
    <w:rsid w:val="00A1584F"/>
    <w:rsid w:val="00A36251"/>
    <w:rsid w:val="00A37A3B"/>
    <w:rsid w:val="00A70F26"/>
    <w:rsid w:val="00A840E6"/>
    <w:rsid w:val="00AE4961"/>
    <w:rsid w:val="00B42F06"/>
    <w:rsid w:val="00B55D01"/>
    <w:rsid w:val="00B8153C"/>
    <w:rsid w:val="00C45D4F"/>
    <w:rsid w:val="00C65A14"/>
    <w:rsid w:val="00C65E5C"/>
    <w:rsid w:val="00C94E1A"/>
    <w:rsid w:val="00C9667A"/>
    <w:rsid w:val="00D13CC4"/>
    <w:rsid w:val="00D26820"/>
    <w:rsid w:val="00D437B6"/>
    <w:rsid w:val="00D65221"/>
    <w:rsid w:val="00E325FA"/>
    <w:rsid w:val="00E52144"/>
    <w:rsid w:val="00EF519F"/>
    <w:rsid w:val="00F80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47FFC"/>
  <w15:chartTrackingRefBased/>
  <w15:docId w15:val="{526BAC17-51CE-47DD-8637-3BAADD63E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2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72E9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6E343A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customStyle="1" w:styleId="NoSpacingChar">
    <w:name w:val="No Spacing Char"/>
    <w:basedOn w:val="DefaultParagraphFont"/>
    <w:link w:val="NoSpacing"/>
    <w:uiPriority w:val="1"/>
    <w:rsid w:val="006E343A"/>
    <w:rPr>
      <w:kern w:val="2"/>
      <w:sz w:val="24"/>
      <w:szCs w:val="24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20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03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C524EE511C7949B8B0D054B0809BD3" ma:contentTypeVersion="15" ma:contentTypeDescription="Create a new document." ma:contentTypeScope="" ma:versionID="4d715ca2828d4af3dc28a69f66ff5081">
  <xsd:schema xmlns:xsd="http://www.w3.org/2001/XMLSchema" xmlns:xs="http://www.w3.org/2001/XMLSchema" xmlns:p="http://schemas.microsoft.com/office/2006/metadata/properties" xmlns:ns3="57a1a14d-10b8-45f9-9249-2ce964624486" xmlns:ns4="bb62111f-0d77-485c-b46e-3f2f292841e3" targetNamespace="http://schemas.microsoft.com/office/2006/metadata/properties" ma:root="true" ma:fieldsID="bd48dc74e2b31e27533cf0ceb7a9b3a1" ns3:_="" ns4:_="">
    <xsd:import namespace="57a1a14d-10b8-45f9-9249-2ce964624486"/>
    <xsd:import namespace="bb62111f-0d77-485c-b46e-3f2f292841e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MediaServiceSystemTag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a1a14d-10b8-45f9-9249-2ce9646244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62111f-0d77-485c-b46e-3f2f292841e3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7a1a14d-10b8-45f9-9249-2ce964624486" xsi:nil="true"/>
  </documentManagement>
</p:properties>
</file>

<file path=customXml/itemProps1.xml><?xml version="1.0" encoding="utf-8"?>
<ds:datastoreItem xmlns:ds="http://schemas.openxmlformats.org/officeDocument/2006/customXml" ds:itemID="{BEB31EED-E825-49BB-95E0-B6BD32CF6B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7a1a14d-10b8-45f9-9249-2ce964624486"/>
    <ds:schemaRef ds:uri="bb62111f-0d77-485c-b46e-3f2f292841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EED0580-869A-4993-9071-09CF873D2BA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AE74AEB-FAA1-4818-A501-426C0B30758C}">
  <ds:schemaRefs>
    <ds:schemaRef ds:uri="57a1a14d-10b8-45f9-9249-2ce964624486"/>
    <ds:schemaRef ds:uri="http://purl.org/dc/terms/"/>
    <ds:schemaRef ds:uri="http://schemas.microsoft.com/office/2006/metadata/properties"/>
    <ds:schemaRef ds:uri="http://purl.org/dc/dcmitype/"/>
    <ds:schemaRef ds:uri="bb62111f-0d77-485c-b46e-3f2f292841e3"/>
    <ds:schemaRef ds:uri="http://www.w3.org/XML/1998/namespace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openxmlformats.org/package/2006/metadata/core-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254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rns, Bryant Henry</dc:creator>
  <cp:keywords/>
  <dc:description/>
  <cp:lastModifiedBy>Keirns, Bryant</cp:lastModifiedBy>
  <cp:revision>50</cp:revision>
  <dcterms:created xsi:type="dcterms:W3CDTF">2024-12-06T01:35:00Z</dcterms:created>
  <dcterms:modified xsi:type="dcterms:W3CDTF">2024-12-12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C524EE511C7949B8B0D054B0809BD3</vt:lpwstr>
  </property>
</Properties>
</file>